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1D52" w14:textId="77777777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 w:hint="eastAsia"/>
          <w:kern w:val="2"/>
          <w:szCs w:val="24"/>
          <w:lang w:eastAsia="zh-CN"/>
        </w:rPr>
        <w:t>As an important step, stem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and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leaf </w:t>
      </w:r>
      <w:r>
        <w:rPr>
          <w:rFonts w:eastAsia="DengXian" w:cs="Times New Roman"/>
          <w:kern w:val="2"/>
          <w:szCs w:val="24"/>
          <w:lang w:eastAsia="zh-CN"/>
        </w:rPr>
        <w:t>segmentation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could provide great convenience for the extraction of phenotypic parameters of subsequent plants.</w:t>
      </w:r>
      <w:r>
        <w:rPr>
          <w:rFonts w:eastAsia="DengXian" w:cs="Times New Roman"/>
          <w:kern w:val="2"/>
          <w:szCs w:val="24"/>
          <w:lang w:eastAsia="zh-CN"/>
        </w:rPr>
        <w:t xml:space="preserve"> However,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main stem of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P</w:t>
      </w:r>
      <w:r>
        <w:rPr>
          <w:rFonts w:eastAsia="DengXian" w:cs="Times New Roman"/>
          <w:kern w:val="2"/>
          <w:szCs w:val="24"/>
          <w:lang w:eastAsia="zh-CN"/>
        </w:rPr>
        <w:t>inu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massoniana seedlings was not straight, and some traditional methods, such as cylindrical fitting,</w:t>
      </w:r>
      <w:r>
        <w:rPr>
          <w:rFonts w:eastAsia="DengXian" w:cs="Times New Roman"/>
          <w:kern w:val="2"/>
          <w:szCs w:val="24"/>
          <w:lang w:eastAsia="zh-CN"/>
        </w:rPr>
        <w:t xml:space="preserve"> wer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not </w:t>
      </w:r>
      <w:r>
        <w:rPr>
          <w:rFonts w:eastAsia="DengXian" w:cs="Times New Roman"/>
          <w:kern w:val="2"/>
          <w:szCs w:val="24"/>
          <w:lang w:eastAsia="zh-CN"/>
        </w:rPr>
        <w:t>applicable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refore, </w:t>
      </w:r>
      <w:r>
        <w:rPr>
          <w:rFonts w:eastAsia="DengXian" w:cs="Times New Roman"/>
          <w:kern w:val="2"/>
          <w:szCs w:val="24"/>
          <w:lang w:eastAsia="zh-CN"/>
        </w:rPr>
        <w:t>w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propose </w:t>
      </w:r>
      <w:r>
        <w:rPr>
          <w:rFonts w:eastAsia="DengXian" w:cs="Times New Roman"/>
          <w:kern w:val="2"/>
          <w:szCs w:val="24"/>
          <w:lang w:eastAsia="zh-CN"/>
        </w:rPr>
        <w:t>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keletonization method to analyze the main stem of P</w:t>
      </w:r>
      <w:r>
        <w:rPr>
          <w:rFonts w:eastAsia="DengXian" w:cs="Times New Roman"/>
          <w:kern w:val="2"/>
          <w:szCs w:val="24"/>
          <w:lang w:eastAsia="zh-CN"/>
        </w:rPr>
        <w:t>inu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massoniana.</w:t>
      </w:r>
      <w:r>
        <w:rPr>
          <w:rFonts w:eastAsia="DengXian" w:cs="Times New Roman"/>
          <w:kern w:val="2"/>
          <w:szCs w:val="24"/>
          <w:lang w:eastAsia="zh-CN"/>
        </w:rPr>
        <w:t xml:space="preserve"> Regarding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keletonization, we selected some representative articles and applied the corresponding methods to Pinus massoniana</w:t>
      </w:r>
      <w:r>
        <w:rPr>
          <w:rFonts w:eastAsia="DengXian" w:cs="Times New Roman"/>
          <w:kern w:val="2"/>
          <w:szCs w:val="24"/>
          <w:lang w:eastAsia="zh-CN"/>
        </w:rPr>
        <w:t xml:space="preserve"> seedling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for the skeletonization step. We also carried out</w:t>
      </w:r>
      <w:r>
        <w:rPr>
          <w:rFonts w:eastAsia="DengXian" w:cs="Times New Roman"/>
          <w:kern w:val="2"/>
          <w:szCs w:val="24"/>
          <w:lang w:eastAsia="zh-CN"/>
        </w:rPr>
        <w:t xml:space="preserve"> three kinds of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keletonization</w:t>
      </w:r>
      <w:r>
        <w:rPr>
          <w:rFonts w:eastAsia="DengXian" w:cs="Times New Roman"/>
          <w:kern w:val="2"/>
          <w:szCs w:val="24"/>
          <w:lang w:eastAsia="zh-CN"/>
        </w:rPr>
        <w:t xml:space="preserve"> method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to analyze Pinu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massoniana</w:t>
      </w:r>
      <w:r>
        <w:rPr>
          <w:rFonts w:eastAsia="DengXian" w:cs="Times New Roman"/>
          <w:kern w:val="2"/>
          <w:szCs w:val="24"/>
          <w:lang w:eastAsia="zh-CN"/>
        </w:rPr>
        <w:t xml:space="preserve"> seedling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. </w:t>
      </w:r>
    </w:p>
    <w:p w14:paraId="33109BC5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1F34AB43" w14:textId="364F5664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>
        <w:rPr>
          <w:rFonts w:eastAsia="DengXian" w:cs="Times New Roman"/>
          <w:kern w:val="2"/>
          <w:szCs w:val="24"/>
          <w:lang w:eastAsia="zh-CN"/>
        </w:rPr>
        <w:t>first sk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eletonization method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skeleton contraction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As a skeleton contraction operator, the Laplacian operator has some applications in the process of stem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and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leaf </w:t>
      </w:r>
      <w:r>
        <w:rPr>
          <w:rFonts w:eastAsia="DengXian" w:cs="Times New Roman"/>
          <w:kern w:val="2"/>
          <w:szCs w:val="24"/>
          <w:lang w:eastAsia="zh-CN"/>
        </w:rPr>
        <w:t>segmentation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Cao&lt;/Author&gt;&lt;Year&gt;2010&lt;/Year&gt;&lt;RecNum&gt;44&lt;/RecNum&gt;&lt;DisplayText&gt;(Cao et al., 2010)&lt;/DisplayText&gt;&lt;record&gt;&lt;rec-number&gt;44&lt;/rec-number&gt;&lt;foreign-keys&gt;&lt;key app="EN" db-id="rawxfsesrwxf0me95de5aedzvete5rt2e0t0" timestamp="1649316919"&gt;44&lt;/key&gt;&lt;/foreign-keys&gt;&lt;ref-type name="Journal Article"&gt;17&lt;/ref-type&gt;&lt;contributors&gt;&lt;authors&gt;&lt;author&gt;Cao, Junjie&lt;/author&gt;&lt;author&gt;Tagliasacchi, Andrea&lt;/author&gt;&lt;author&gt;Olson, Matt&lt;/author&gt;&lt;author&gt;Zhang, Hao&lt;/author&gt;&lt;author&gt;Su, Zhinxun&lt;/author&gt;&lt;/authors&gt;&lt;/contributors&gt;&lt;titles&gt;&lt;title&gt;Point cloud skeletons via laplacian based contraction&lt;/title&gt;&lt;secondary-title&gt;2010 Shape Modeling International Conference&lt;/secondary-title&gt;&lt;/titles&gt;&lt;pages&gt;187-197&lt;/pages&gt;&lt;dates&gt;&lt;year&gt;2010&lt;/year&gt;&lt;/dates&gt;&lt;publisher&gt;IEEE&lt;/publisher&gt;&lt;urls&gt;&lt;/urls&gt;&lt;electronic-resource-num&gt;10.1109/SMI.2010.25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2" w:tooltip="Cao, 2010 #44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Cao et al., 2010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introduced the </w:t>
      </w:r>
      <w:r>
        <w:rPr>
          <w:rFonts w:eastAsia="DengXian" w:cs="Times New Roman"/>
          <w:kern w:val="2"/>
          <w:szCs w:val="24"/>
          <w:lang w:eastAsia="zh-CN"/>
        </w:rPr>
        <w:t>L</w:t>
      </w:r>
      <w:r>
        <w:rPr>
          <w:rFonts w:eastAsia="DengXian" w:cs="Times New Roman" w:hint="eastAsia"/>
          <w:kern w:val="2"/>
          <w:szCs w:val="24"/>
          <w:lang w:eastAsia="zh-CN"/>
        </w:rPr>
        <w:t>aplace operator</w:t>
      </w:r>
      <w:r>
        <w:rPr>
          <w:rFonts w:eastAsia="DengXian" w:cs="Times New Roman"/>
          <w:kern w:val="2"/>
          <w:szCs w:val="24"/>
          <w:lang w:eastAsia="zh-CN"/>
        </w:rPr>
        <w:t>, t</w:t>
      </w:r>
      <w:r>
        <w:rPr>
          <w:rFonts w:eastAsia="DengXian" w:cs="Times New Roman" w:hint="eastAsia"/>
          <w:kern w:val="2"/>
          <w:szCs w:val="24"/>
          <w:lang w:eastAsia="zh-CN"/>
        </w:rPr>
        <w:t>he establishment process of Laplace operator is roughly as follows</w:t>
      </w:r>
      <w:r>
        <w:rPr>
          <w:rFonts w:eastAsia="DengXian" w:cs="Times New Roman"/>
          <w:kern w:val="2"/>
          <w:szCs w:val="24"/>
          <w:lang w:eastAsia="zh-CN"/>
        </w:rPr>
        <w:t xml:space="preserve">: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 domain information of </w:t>
      </w:r>
      <w:r>
        <w:rPr>
          <w:rFonts w:eastAsia="DengXian" w:cs="Times New Roman"/>
          <w:kern w:val="2"/>
          <w:szCs w:val="24"/>
          <w:lang w:eastAsia="zh-CN"/>
        </w:rPr>
        <w:t xml:space="preserve">each </w:t>
      </w:r>
      <w:r>
        <w:rPr>
          <w:rFonts w:eastAsia="DengXian" w:cs="Times New Roman" w:hint="eastAsia"/>
          <w:kern w:val="2"/>
          <w:szCs w:val="24"/>
          <w:lang w:eastAsia="zh-CN"/>
        </w:rPr>
        <w:t>point need</w:t>
      </w:r>
      <w:r>
        <w:rPr>
          <w:rFonts w:eastAsia="DengXian" w:cs="Times New Roman"/>
          <w:kern w:val="2"/>
          <w:szCs w:val="24"/>
          <w:lang w:eastAsia="zh-CN"/>
        </w:rPr>
        <w:t>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o be established</w:t>
      </w:r>
      <w:r>
        <w:rPr>
          <w:rFonts w:eastAsia="DengXian" w:cs="Times New Roman"/>
          <w:kern w:val="2"/>
          <w:szCs w:val="24"/>
          <w:lang w:eastAsia="zh-CN"/>
        </w:rPr>
        <w:t>. We used KDtree radius search to find the domain points of each point and projected these domain points onto the XOY plane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All points on the projection plane </w:t>
      </w:r>
      <w:r>
        <w:rPr>
          <w:rFonts w:eastAsia="DengXian" w:cs="Times New Roman"/>
          <w:kern w:val="2"/>
          <w:szCs w:val="24"/>
          <w:lang w:eastAsia="zh-CN"/>
        </w:rPr>
        <w:t>we</w:t>
      </w:r>
      <w:r>
        <w:rPr>
          <w:rFonts w:eastAsia="DengXian" w:cs="Times New Roman" w:hint="eastAsia"/>
          <w:kern w:val="2"/>
          <w:szCs w:val="24"/>
          <w:lang w:eastAsia="zh-CN"/>
        </w:rPr>
        <w:t>re processed by Delaunay triangulation.</w:t>
      </w:r>
      <w:r>
        <w:rPr>
          <w:rFonts w:eastAsia="DengXian" w:cs="Times New Roman"/>
          <w:kern w:val="2"/>
          <w:szCs w:val="24"/>
          <w:lang w:eastAsia="zh-CN"/>
        </w:rPr>
        <w:t xml:space="preserve"> T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he cotangent weight of the triangle diagonal relative to each point </w:t>
      </w:r>
      <w:r>
        <w:rPr>
          <w:rFonts w:eastAsia="DengXian" w:cs="Times New Roman"/>
          <w:kern w:val="2"/>
          <w:szCs w:val="24"/>
          <w:lang w:eastAsia="zh-CN"/>
        </w:rPr>
        <w:t>is calculated an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</w:t>
      </w:r>
      <w:r>
        <w:rPr>
          <w:rFonts w:eastAsia="DengXian" w:cs="Times New Roman"/>
          <w:kern w:val="2"/>
          <w:szCs w:val="24"/>
          <w:lang w:eastAsia="zh-CN"/>
        </w:rPr>
        <w:t xml:space="preserve"> Laplac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operator</w:t>
      </w:r>
      <w:r>
        <w:rPr>
          <w:rFonts w:eastAsia="DengXian" w:cs="Times New Roman"/>
          <w:kern w:val="2"/>
          <w:szCs w:val="24"/>
          <w:lang w:eastAsia="zh-CN"/>
        </w:rPr>
        <w:t xml:space="preserve"> was obtained. 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Wu&lt;/Author&gt;&lt;Year&gt;2019&lt;/Year&gt;&lt;RecNum&gt;48&lt;/RecNum&gt;&lt;DisplayText&gt;(Wu et al., 2019)&lt;/DisplayText&gt;&lt;record&gt;&lt;rec-number&gt;48&lt;/rec-number&gt;&lt;foreign-keys&gt;&lt;key app="EN" db-id="rawxfsesrwxf0me95de5aedzvete5rt2e0t0" timestamp="1652976672"&gt;48&lt;/key&gt;&lt;/foreign-keys&gt;&lt;ref-type name="Journal Article"&gt;17&lt;/ref-type&gt;&lt;contributors&gt;&lt;authors&gt;&lt;author&gt;Wu, Sheng&lt;/author&gt;&lt;author&gt;Wen, Weiliang&lt;/author&gt;&lt;author&gt;Xiao, Boxiang&lt;/author&gt;&lt;author&gt;Guo, Xinyu&lt;/author&gt;&lt;author&gt;Du, Jianjun&lt;/author&gt;&lt;author&gt;Wang, Chuanyu&lt;/author&gt;&lt;author&gt;Wang, Yongjian %J Frontiers in plant science&lt;/author&gt;&lt;/authors&gt;&lt;/contributors&gt;&lt;titles&gt;&lt;title&gt;An accurate skeleton extraction approach from 3D point clouds of maize plants&lt;/title&gt;&lt;secondary-title&gt;Frontiers in plant science&lt;/secondary-title&gt;&lt;/titles&gt;&lt;periodical&gt;&lt;full-title&gt;Frontiers in plant science&lt;/full-title&gt;&lt;/periodical&gt;&lt;pages&gt;248&lt;/pages&gt;&lt;volume&gt;10&lt;/volume&gt;&lt;dates&gt;&lt;year&gt;2019&lt;/year&gt;&lt;/dates&gt;&lt;urls&gt;&lt;/urls&gt;&lt;electronic-resource-num&gt;10.3389/fpls.2019.00248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6" w:tooltip="Wu, 2019 #48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Wu et al., 2019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used Laplace operator to realize skeletonization and we tried this method. However, th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keletonization result </w:t>
      </w:r>
      <w:r>
        <w:rPr>
          <w:rFonts w:eastAsia="DengXian" w:cs="Times New Roman"/>
          <w:kern w:val="2"/>
          <w:szCs w:val="24"/>
          <w:lang w:eastAsia="zh-CN"/>
        </w:rPr>
        <w:t>wa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not </w:t>
      </w:r>
      <w:r>
        <w:rPr>
          <w:rFonts w:eastAsia="DengXian" w:cs="Times New Roman"/>
          <w:kern w:val="2"/>
          <w:szCs w:val="24"/>
          <w:lang w:eastAsia="zh-CN"/>
        </w:rPr>
        <w:t xml:space="preserve">sufficiently </w:t>
      </w:r>
      <w:r>
        <w:rPr>
          <w:rFonts w:eastAsia="DengXian" w:cs="Times New Roman" w:hint="eastAsia"/>
          <w:kern w:val="2"/>
          <w:szCs w:val="24"/>
          <w:lang w:eastAsia="zh-CN"/>
        </w:rPr>
        <w:t>good</w:t>
      </w:r>
      <w:r>
        <w:rPr>
          <w:rFonts w:eastAsia="DengXian" w:cs="Times New Roman"/>
          <w:kern w:val="2"/>
          <w:szCs w:val="24"/>
          <w:lang w:eastAsia="zh-CN"/>
        </w:rPr>
        <w:t>,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which was shown in </w:t>
      </w:r>
      <w:hyperlink w:anchor="Fig10" w:history="1">
        <w:r>
          <w:rPr>
            <w:b/>
            <w:bCs/>
            <w:lang w:eastAsia="zh-CN"/>
          </w:rPr>
          <w:t xml:space="preserve">FIGURE </w:t>
        </w:r>
        <w:proofErr w:type="gramStart"/>
        <w:r>
          <w:rPr>
            <w:b/>
            <w:bCs/>
            <w:lang w:eastAsia="zh-CN"/>
          </w:rPr>
          <w:t>1.A</w:t>
        </w:r>
        <w:proofErr w:type="gramEnd"/>
      </w:hyperlink>
      <w:r>
        <w:rPr>
          <w:rFonts w:eastAsia="DengXian" w:cs="Times New Roman"/>
          <w:kern w:val="2"/>
          <w:szCs w:val="24"/>
          <w:lang w:eastAsia="zh-CN"/>
        </w:rPr>
        <w:t xml:space="preserve">.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 reason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that the le</w:t>
      </w:r>
      <w:r>
        <w:rPr>
          <w:rFonts w:eastAsia="DengXian" w:cs="Times New Roman"/>
          <w:kern w:val="2"/>
          <w:szCs w:val="24"/>
          <w:lang w:eastAsia="zh-CN"/>
        </w:rPr>
        <w:t>af part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of Pinus massoniana</w:t>
      </w:r>
      <w:r>
        <w:rPr>
          <w:rFonts w:eastAsia="DengXian" w:cs="Times New Roman"/>
          <w:kern w:val="2"/>
          <w:szCs w:val="24"/>
          <w:lang w:eastAsia="zh-CN"/>
        </w:rPr>
        <w:t xml:space="preserve"> seedling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a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relatively concentrated, and the direction of shrinkage c</w:t>
      </w:r>
      <w:r>
        <w:rPr>
          <w:rFonts w:eastAsia="DengXian" w:cs="Times New Roman"/>
          <w:kern w:val="2"/>
          <w:szCs w:val="24"/>
          <w:lang w:eastAsia="zh-CN"/>
        </w:rPr>
        <w:t xml:space="preserve">ould </w:t>
      </w:r>
      <w:r>
        <w:rPr>
          <w:rFonts w:eastAsia="DengXian" w:cs="Times New Roman" w:hint="eastAsia"/>
          <w:kern w:val="2"/>
          <w:szCs w:val="24"/>
          <w:lang w:eastAsia="zh-CN"/>
        </w:rPr>
        <w:t>not be determined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 core idea of Laplace skeletonization was mainly to search the plant point cloud in the stem direction through matrix </w:t>
      </w:r>
      <w:r>
        <w:rPr>
          <w:rFonts w:eastAsia="DengXian" w:cs="Times New Roman"/>
          <w:kern w:val="2"/>
          <w:szCs w:val="24"/>
          <w:lang w:eastAsia="zh-CN"/>
        </w:rPr>
        <w:t>transformation, which had a good effect on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gramineous plants, such as sorghum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</w:p>
    <w:p w14:paraId="429AE2E3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4AFEE51F" w14:textId="77777777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 w:hint="eastAsia"/>
          <w:kern w:val="2"/>
          <w:szCs w:val="24"/>
          <w:lang w:eastAsia="zh-CN"/>
        </w:rPr>
        <w:t xml:space="preserve">The second skeletonization method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s based on local </w:t>
      </w:r>
      <w:proofErr w:type="gramStart"/>
      <w:r>
        <w:rPr>
          <w:rFonts w:eastAsia="DengXian" w:cs="Times New Roman" w:hint="eastAsia"/>
          <w:kern w:val="2"/>
          <w:szCs w:val="24"/>
          <w:lang w:eastAsia="zh-CN"/>
        </w:rPr>
        <w:t>feature</w:t>
      </w:r>
      <w:proofErr w:type="gramEnd"/>
      <w:r>
        <w:rPr>
          <w:rFonts w:eastAsia="DengXian" w:cs="Times New Roman" w:hint="eastAsia"/>
          <w:kern w:val="2"/>
          <w:szCs w:val="24"/>
          <w:lang w:eastAsia="zh-CN"/>
        </w:rPr>
        <w:t>.</w:t>
      </w:r>
      <w:r w:rsidR="00FB07B8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FB07B8" w:rsidRPr="00FB07B8">
        <w:rPr>
          <w:rFonts w:eastAsia="DengXian" w:cs="Times New Roman"/>
          <w:kern w:val="2"/>
          <w:szCs w:val="24"/>
          <w:lang w:eastAsia="zh-CN"/>
        </w:rPr>
        <w:t>First, slic</w:t>
      </w:r>
      <w:r w:rsidR="00FB07B8">
        <w:rPr>
          <w:rFonts w:eastAsia="DengXian" w:cs="Times New Roman"/>
          <w:kern w:val="2"/>
          <w:szCs w:val="24"/>
          <w:lang w:eastAsia="zh-CN"/>
        </w:rPr>
        <w:t>ing and</w:t>
      </w:r>
      <w:r w:rsidR="00FB07B8" w:rsidRPr="00FB07B8">
        <w:rPr>
          <w:rFonts w:eastAsia="DengXian" w:cs="Times New Roman"/>
          <w:kern w:val="2"/>
          <w:szCs w:val="24"/>
          <w:lang w:eastAsia="zh-CN"/>
        </w:rPr>
        <w:t xml:space="preserve"> clustering</w:t>
      </w:r>
      <w:r w:rsidR="00FB07B8">
        <w:rPr>
          <w:rFonts w:eastAsia="DengXian" w:cs="Times New Roman"/>
          <w:kern w:val="2"/>
          <w:szCs w:val="24"/>
          <w:lang w:eastAsia="zh-CN"/>
        </w:rPr>
        <w:t xml:space="preserve"> were performed</w:t>
      </w:r>
      <w:r w:rsidR="00FB07B8" w:rsidRPr="00FB07B8">
        <w:rPr>
          <w:rFonts w:eastAsia="DengXian" w:cs="Times New Roman"/>
          <w:kern w:val="2"/>
          <w:szCs w:val="24"/>
          <w:lang w:eastAsia="zh-CN"/>
        </w:rPr>
        <w:t xml:space="preserve"> to extract skeleton points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Some common features such as</w:t>
      </w:r>
      <w:r>
        <w:rPr>
          <w:rFonts w:eastAsia="DengXian" w:cs="Times New Roman"/>
          <w:kern w:val="2"/>
          <w:szCs w:val="24"/>
          <w:lang w:eastAsia="zh-CN"/>
        </w:rPr>
        <w:t xml:space="preserve"> color-based </w:t>
      </w:r>
      <w:r>
        <w:rPr>
          <w:rFonts w:eastAsia="DengXian" w:cs="Times New Roman" w:hint="eastAsia"/>
          <w:kern w:val="2"/>
          <w:szCs w:val="24"/>
          <w:lang w:eastAsia="zh-CN"/>
        </w:rPr>
        <w:t>feature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Tang&lt;/Author&gt;&lt;Year&gt;2010&lt;/Year&gt;&lt;RecNum&gt;37&lt;/RecNum&gt;&lt;DisplayText&gt;(Tang, 2010)&lt;/DisplayText&gt;&lt;record&gt;&lt;rec-number&gt;37&lt;/rec-number&gt;&lt;foreign-keys&gt;&lt;key app="EN" db-id="rawxfsesrwxf0me95de5aedzvete5rt2e0t0" timestamp="1649246625"&gt;37&lt;/key&gt;&lt;/foreign-keys&gt;&lt;ref-type name="Journal Article"&gt;17&lt;/ref-type&gt;&lt;contributors&gt;&lt;authors&gt;&lt;author&gt;Tang, Jun&lt;/author&gt;&lt;/authors&gt;&lt;/contributors&gt;&lt;titles&gt;&lt;title&gt;A color image segmentation algorithm based on region growing&lt;/title&gt;&lt;secondary-title&gt;2010 2nd international conference on computer engineering and technology&lt;/secondary-title&gt;&lt;/titles&gt;&lt;pages&gt;V6-634-V6-637&lt;/pages&gt;&lt;volume&gt;6&lt;/volume&gt;&lt;dates&gt;&lt;year&gt;2010&lt;/year&gt;&lt;/dates&gt;&lt;publisher&gt;IEEE&lt;/publisher&gt;&lt;urls&gt;&lt;/urls&gt;&lt;electronic-resource-num&gt;10.1109/ICCET.2010.5486012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4" w:tooltip="Tang, 2010 #37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Tang, 2010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/>
          <w:kern w:val="2"/>
          <w:szCs w:val="24"/>
          <w:lang w:eastAsia="zh-CN"/>
        </w:rPr>
        <w:t xml:space="preserve">,  curvature-based </w:t>
      </w:r>
      <w:r>
        <w:rPr>
          <w:rFonts w:eastAsia="DengXian" w:cs="Times New Roman" w:hint="eastAsia"/>
          <w:kern w:val="2"/>
          <w:szCs w:val="24"/>
          <w:lang w:eastAsia="zh-CN"/>
        </w:rPr>
        <w:t>feature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Besl&lt;/Author&gt;&lt;Year&gt;1988&lt;/Year&gt;&lt;RecNum&gt;38&lt;/RecNum&gt;&lt;DisplayText&gt;(Besl et al., 1988)&lt;/DisplayText&gt;&lt;record&gt;&lt;rec-number&gt;38&lt;/rec-number&gt;&lt;foreign-keys&gt;&lt;key app="EN" db-id="rawxfsesrwxf0me95de5aedzvete5rt2e0t0" timestamp="1649246898"&gt;38&lt;/key&gt;&lt;/foreign-keys&gt;&lt;ref-type name="Journal Article"&gt;17&lt;/ref-type&gt;&lt;contributors&gt;&lt;authors&gt;&lt;author&gt;Besl, Paul J.&lt;/author&gt;&lt;author&gt;Jain, Ramesh C %J IEEE Transactions on pattern analysis&lt;/author&gt;&lt;author&gt;machine intelligence&lt;/author&gt;&lt;/authors&gt;&lt;/contributors&gt;&lt;titles&gt;&lt;title&gt;Segmentation through variable-order surface fitting&lt;/title&gt;&lt;secondary-title&gt;IEEE Transactions on pattern analysis and machine intelligence&lt;/secondary-title&gt;&lt;/titles&gt;&lt;periodical&gt;&lt;full-title&gt;IEEE Transactions on pattern analysis and machine intelligence&lt;/full-title&gt;&lt;/periodical&gt;&lt;pages&gt;167-192&lt;/pages&gt;&lt;volume&gt;10&lt;/volume&gt;&lt;number&gt;2&lt;/number&gt;&lt;dates&gt;&lt;year&gt;1988&lt;/year&gt;&lt;/dates&gt;&lt;urls&gt;&lt;/urls&gt;&lt;electronic-resource-num&gt;10.1109/34.3881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1" w:tooltip="Besl, 1988 #38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Besl et al., 1988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/>
          <w:kern w:val="2"/>
          <w:szCs w:val="24"/>
          <w:lang w:eastAsia="zh-CN"/>
        </w:rPr>
        <w:t xml:space="preserve">,  Locally Convex Connected Patches </w:t>
      </w:r>
      <w:r>
        <w:rPr>
          <w:rFonts w:eastAsia="DengXian" w:cs="Times New Roman" w:hint="eastAsia"/>
          <w:kern w:val="2"/>
          <w:szCs w:val="24"/>
          <w:lang w:eastAsia="zh-CN"/>
        </w:rPr>
        <w:t>feature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Wang&lt;/Author&gt;&lt;Year&gt;2020&lt;/Year&gt;&lt;RecNum&gt;39&lt;/RecNum&gt;&lt;DisplayText&gt;(Wang et al., 2020)&lt;/DisplayText&gt;&lt;record&gt;&lt;rec-number&gt;39&lt;/rec-number&gt;&lt;foreign-keys&gt;&lt;key app="EN" db-id="rawxfsesrwxf0me95de5aedzvete5rt2e0t0" timestamp="1649247054"&gt;39&lt;/key&gt;&lt;/foreign-keys&gt;&lt;ref-type name="Journal Article"&gt;17&lt;/ref-type&gt;&lt;contributors&gt;&lt;authors&gt;&lt;author&gt;Wang, Yawei&lt;/author&gt;&lt;author&gt;Chen, Yifei %J Plants&lt;/author&gt;&lt;/authors&gt;&lt;/contributors&gt;&lt;titles&gt;&lt;title&gt;Non-destructive measurement of three-dimensional plants based on point cloud&lt;/title&gt;&lt;secondary-title&gt;Plants&lt;/secondary-title&gt;&lt;/titles&gt;&lt;periodical&gt;&lt;full-title&gt;Plants&lt;/full-title&gt;&lt;/periodical&gt;&lt;pages&gt;571&lt;/pages&gt;&lt;volume&gt;9&lt;/volume&gt;&lt;number&gt;5&lt;/number&gt;&lt;dates&gt;&lt;year&gt;2020&lt;/year&gt;&lt;/dates&gt;&lt;urls&gt;&lt;/urls&gt;&lt;electronic-resource-num&gt;10.3390/plants9050571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5" w:tooltip="Wang, 2020 #39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Wang et al., 2020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 w:rsidR="00FB07B8">
        <w:rPr>
          <w:rFonts w:eastAsia="DengXian" w:cs="Times New Roman"/>
          <w:kern w:val="2"/>
          <w:szCs w:val="24"/>
          <w:lang w:eastAsia="zh-CN"/>
        </w:rPr>
        <w:t xml:space="preserve"> were </w:t>
      </w:r>
      <w:r w:rsidR="00FB07B8" w:rsidRPr="00FB07B8">
        <w:rPr>
          <w:rFonts w:eastAsia="DengXian" w:cs="Times New Roman"/>
          <w:kern w:val="2"/>
          <w:szCs w:val="24"/>
          <w:lang w:eastAsia="zh-CN"/>
        </w:rPr>
        <w:t>used to determine whether the skeleton point belongs to the stem</w:t>
      </w:r>
      <w:r w:rsidR="00FB07B8">
        <w:rPr>
          <w:rFonts w:eastAsia="DengXian" w:cs="Times New Roman"/>
          <w:kern w:val="2"/>
          <w:szCs w:val="24"/>
          <w:lang w:eastAsia="zh-CN"/>
        </w:rPr>
        <w:t xml:space="preserve"> part</w:t>
      </w:r>
      <w:r w:rsidR="00FB07B8" w:rsidRPr="00FB07B8">
        <w:rPr>
          <w:rFonts w:eastAsia="DengXian" w:cs="Times New Roman"/>
          <w:kern w:val="2"/>
          <w:szCs w:val="24"/>
          <w:lang w:eastAsia="zh-CN"/>
        </w:rPr>
        <w:t xml:space="preserve"> or the leaf</w:t>
      </w:r>
      <w:r w:rsidR="00FB07B8">
        <w:rPr>
          <w:rFonts w:eastAsia="DengXian" w:cs="Times New Roman"/>
          <w:kern w:val="2"/>
          <w:szCs w:val="24"/>
          <w:lang w:eastAsia="zh-CN"/>
        </w:rPr>
        <w:t xml:space="preserve"> part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However, </w:t>
      </w:r>
      <w:r>
        <w:rPr>
          <w:rFonts w:eastAsia="DengXian" w:cs="Times New Roman"/>
          <w:kern w:val="2"/>
          <w:szCs w:val="24"/>
          <w:lang w:eastAsia="zh-CN"/>
        </w:rPr>
        <w:t>t</w:t>
      </w:r>
      <w:r>
        <w:rPr>
          <w:rFonts w:eastAsia="DengXian" w:cs="Times New Roman" w:hint="eastAsia"/>
          <w:kern w:val="2"/>
          <w:szCs w:val="24"/>
          <w:lang w:eastAsia="zh-CN"/>
        </w:rPr>
        <w:t>he leaf part and stem part of Pinus massoniana ha</w:t>
      </w:r>
      <w:r>
        <w:rPr>
          <w:rFonts w:eastAsia="DengXian" w:cs="Times New Roman"/>
          <w:kern w:val="2"/>
          <w:szCs w:val="24"/>
          <w:lang w:eastAsia="zh-CN"/>
        </w:rPr>
        <w:t>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a certain overlap, and there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no</w:t>
      </w:r>
      <w:r>
        <w:rPr>
          <w:rFonts w:eastAsia="DengXian" w:cs="Times New Roman"/>
          <w:kern w:val="2"/>
          <w:szCs w:val="24"/>
          <w:lang w:eastAsia="zh-CN"/>
        </w:rPr>
        <w:t xml:space="preserve"> useful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feature that c</w:t>
      </w:r>
      <w:r>
        <w:rPr>
          <w:rFonts w:eastAsia="DengXian" w:cs="Times New Roman"/>
          <w:kern w:val="2"/>
          <w:szCs w:val="24"/>
          <w:lang w:eastAsia="zh-CN"/>
        </w:rPr>
        <w:t>oul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distinguish the stem and leaf parts. </w:t>
      </w:r>
    </w:p>
    <w:p w14:paraId="2FA8BB1E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71F341A" w14:textId="0C410AFD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 w:hint="eastAsia"/>
          <w:kern w:val="2"/>
          <w:szCs w:val="24"/>
          <w:lang w:eastAsia="zh-CN"/>
        </w:rPr>
        <w:t xml:space="preserve">The third type of skeletonization method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based on slic</w:t>
      </w:r>
      <w:r>
        <w:rPr>
          <w:rFonts w:eastAsia="DengXian" w:cs="Times New Roman"/>
          <w:kern w:val="2"/>
          <w:szCs w:val="24"/>
          <w:lang w:eastAsia="zh-CN"/>
        </w:rPr>
        <w:t>ing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t xml:space="preserve"> In 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Xiang&lt;/Author&gt;&lt;Year&gt;2019&lt;/Year&gt;&lt;RecNum&gt;13&lt;/RecNum&gt;&lt;DisplayText&gt;(Xiang et al., 2019)&lt;/DisplayText&gt;&lt;record&gt;&lt;rec-number&gt;13&lt;/rec-number&gt;&lt;foreign-keys&gt;&lt;key app="EN" db-id="rawxfsesrwxf0me95de5aedzvete5rt2e0t0" timestamp="1648649220"&gt;13&lt;/key&gt;&lt;/foreign-keys&gt;&lt;ref-type name="Journal Article"&gt;17&lt;/ref-type&gt;&lt;contributors&gt;&lt;authors&gt;&lt;author&gt;Xiang, Lirong&lt;/author&gt;&lt;author&gt;Bao, Yin&lt;/author&gt;&lt;author&gt;Tang, Lie&lt;/author&gt;&lt;author&gt;Ortiz, Diego&lt;/author&gt;&lt;author&gt;Salas-Fernandez, Maria G %J Computers&lt;/author&gt;&lt;author&gt;Electronics in Agriculture&lt;/author&gt;&lt;/authors&gt;&lt;/contributors&gt;&lt;titles&gt;&lt;title&gt;Automated morphological traits extraction for sorghum plants via 3D point cloud data analysis&lt;/title&gt;&lt;secondary-title&gt;Computers and Electronics in Agriculture&lt;/secondary-title&gt;&lt;/titles&gt;&lt;periodical&gt;&lt;full-title&gt;Computers and Electronics in Agriculture&lt;/full-title&gt;&lt;/periodical&gt;&lt;pages&gt;951-961&lt;/pages&gt;&lt;volume&gt;162&lt;/volume&gt;&lt;dates&gt;&lt;year&gt;2019&lt;/year&gt;&lt;/dates&gt;&lt;urls&gt;&lt;/urls&gt;&lt;electronic-resource-num&gt;10.1016/j.compag.2019.05.043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7" w:tooltip="Xiang, 2019 #13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Xiang et al., 2019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 w:hint="eastAsia"/>
          <w:kern w:val="2"/>
          <w:szCs w:val="24"/>
          <w:lang w:eastAsia="zh-CN"/>
        </w:rPr>
        <w:t xml:space="preserve">, the </w:t>
      </w:r>
      <w:r>
        <w:rPr>
          <w:rFonts w:eastAsia="DengXian" w:cs="Times New Roman"/>
          <w:kern w:val="2"/>
          <w:szCs w:val="24"/>
          <w:lang w:eastAsia="zh-CN"/>
        </w:rPr>
        <w:t>Z-axi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(vertical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direction)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a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liced,</w:t>
      </w:r>
      <w:r>
        <w:rPr>
          <w:rFonts w:eastAsia="DengXian" w:cs="Times New Roman"/>
          <w:kern w:val="2"/>
          <w:szCs w:val="24"/>
          <w:lang w:eastAsia="zh-CN"/>
        </w:rPr>
        <w:t xml:space="preserve"> and the </w:t>
      </w:r>
      <w:r>
        <w:rPr>
          <w:rFonts w:eastAsia="DengXian" w:cs="Times New Roman" w:hint="eastAsia"/>
          <w:kern w:val="2"/>
          <w:szCs w:val="24"/>
          <w:lang w:eastAsia="zh-CN"/>
        </w:rPr>
        <w:t>Euclidean clustering</w:t>
      </w:r>
      <w:r>
        <w:rPr>
          <w:rFonts w:eastAsia="DengXian" w:cs="Times New Roman"/>
          <w:kern w:val="2"/>
          <w:szCs w:val="24"/>
          <w:lang w:eastAsia="zh-CN"/>
        </w:rPr>
        <w:t xml:space="preserve"> was us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for each slice layer,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and then the centroid of the </w:t>
      </w:r>
      <w:r>
        <w:rPr>
          <w:rFonts w:eastAsia="DengXian" w:cs="Times New Roman"/>
          <w:kern w:val="2"/>
          <w:szCs w:val="24"/>
          <w:lang w:eastAsia="zh-CN"/>
        </w:rPr>
        <w:t>clustering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a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extracted as the skeleton point</w:t>
      </w:r>
      <w:r>
        <w:rPr>
          <w:rFonts w:eastAsia="DengXian" w:cs="Times New Roman"/>
          <w:kern w:val="2"/>
          <w:szCs w:val="24"/>
          <w:lang w:eastAsia="zh-CN"/>
        </w:rPr>
        <w:t xml:space="preserve">.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T</w:t>
      </w:r>
      <w:r>
        <w:rPr>
          <w:rFonts w:eastAsia="DengXian" w:cs="Times New Roman" w:hint="eastAsia"/>
          <w:kern w:val="2"/>
          <w:szCs w:val="24"/>
          <w:lang w:eastAsia="zh-CN"/>
        </w:rPr>
        <w:t>hen</w:t>
      </w:r>
      <w:r>
        <w:rPr>
          <w:rFonts w:eastAsia="DengXian" w:cs="Times New Roman"/>
          <w:kern w:val="2"/>
          <w:szCs w:val="24"/>
          <w:lang w:eastAsia="zh-CN"/>
        </w:rPr>
        <w:t>, t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he minimum spanning tree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used to establish the connection between skeleton points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 skeleton points </w:t>
      </w:r>
      <w:r>
        <w:rPr>
          <w:rFonts w:eastAsia="DengXian" w:cs="Times New Roman"/>
          <w:kern w:val="2"/>
          <w:szCs w:val="24"/>
          <w:lang w:eastAsia="zh-CN"/>
        </w:rPr>
        <w:t>we</w:t>
      </w:r>
      <w:r>
        <w:rPr>
          <w:rFonts w:eastAsia="DengXian" w:cs="Times New Roman" w:hint="eastAsia"/>
          <w:kern w:val="2"/>
          <w:szCs w:val="24"/>
          <w:lang w:eastAsia="zh-CN"/>
        </w:rPr>
        <w:t>re divided into three types by the connection relationship of the minimum spanning tree.</w:t>
      </w:r>
      <w:r>
        <w:rPr>
          <w:rFonts w:eastAsia="DengXian" w:cs="Times New Roman"/>
          <w:kern w:val="2"/>
          <w:szCs w:val="24"/>
          <w:lang w:eastAsia="zh-CN"/>
        </w:rPr>
        <w:t xml:space="preserve"> The first type was leaf tip node (o</w:t>
      </w:r>
      <w:r>
        <w:rPr>
          <w:rFonts w:eastAsia="DengXian" w:cs="Times New Roman" w:hint="eastAsia"/>
          <w:kern w:val="2"/>
          <w:szCs w:val="24"/>
          <w:lang w:eastAsia="zh-CN"/>
        </w:rPr>
        <w:t>nly one connected skeleton point</w:t>
      </w:r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 w:hint="eastAsia"/>
          <w:kern w:val="2"/>
          <w:szCs w:val="24"/>
          <w:lang w:eastAsia="zh-CN"/>
        </w:rPr>
        <w:t>,</w:t>
      </w:r>
      <w:r>
        <w:rPr>
          <w:rFonts w:eastAsia="DengXian" w:cs="Times New Roman"/>
          <w:kern w:val="2"/>
          <w:szCs w:val="24"/>
          <w:lang w:eastAsia="zh-CN"/>
        </w:rPr>
        <w:t xml:space="preserve"> the second type was o</w:t>
      </w:r>
      <w:r>
        <w:rPr>
          <w:rFonts w:eastAsia="DengXian" w:cs="Times New Roman" w:hint="eastAsia"/>
          <w:kern w:val="2"/>
          <w:szCs w:val="24"/>
          <w:lang w:eastAsia="zh-CN"/>
        </w:rPr>
        <w:t>rdinary connection point</w:t>
      </w:r>
      <w:r>
        <w:rPr>
          <w:rFonts w:eastAsia="DengXian" w:cs="Times New Roman"/>
          <w:kern w:val="2"/>
          <w:szCs w:val="24"/>
          <w:lang w:eastAsia="zh-CN"/>
        </w:rPr>
        <w:t xml:space="preserve"> (two connected skeleton points), and the third type was s</w:t>
      </w:r>
      <w:r>
        <w:rPr>
          <w:rFonts w:eastAsia="DengXian" w:cs="Times New Roman" w:hint="eastAsia"/>
          <w:kern w:val="2"/>
          <w:szCs w:val="24"/>
          <w:lang w:eastAsia="zh-CN"/>
        </w:rPr>
        <w:t>tem</w:t>
      </w:r>
      <w:r>
        <w:rPr>
          <w:rFonts w:eastAsia="DengXian" w:cs="Times New Roman"/>
          <w:kern w:val="2"/>
          <w:szCs w:val="24"/>
          <w:lang w:eastAsia="zh-CN"/>
        </w:rPr>
        <w:t>-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leaf connection </w:t>
      </w:r>
      <w:r>
        <w:rPr>
          <w:rFonts w:eastAsia="DengXian" w:cs="Times New Roman"/>
          <w:kern w:val="2"/>
          <w:szCs w:val="24"/>
          <w:lang w:eastAsia="zh-CN"/>
        </w:rPr>
        <w:t>point (</w:t>
      </w:r>
      <w:r>
        <w:rPr>
          <w:rFonts w:eastAsia="DengXian" w:cs="Times New Roman" w:hint="eastAsia"/>
          <w:kern w:val="2"/>
          <w:szCs w:val="24"/>
          <w:lang w:eastAsia="zh-CN"/>
        </w:rPr>
        <w:t>three or more connected skeleton points</w:t>
      </w:r>
      <w:r>
        <w:rPr>
          <w:rFonts w:eastAsia="DengXian" w:cs="Times New Roman"/>
          <w:kern w:val="2"/>
          <w:szCs w:val="24"/>
          <w:lang w:eastAsia="zh-CN"/>
        </w:rPr>
        <w:t>).</w:t>
      </w:r>
      <w:r>
        <w:rPr>
          <w:rFonts w:ascii="Microsoft YaHei" w:eastAsia="Microsoft YaHei" w:hAnsi="Microsoft YaHei" w:cs="SimSun" w:hint="eastAsia"/>
          <w:color w:val="333333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Because the branches w</w:t>
      </w:r>
      <w:r>
        <w:rPr>
          <w:rFonts w:eastAsia="DengXian" w:cs="Times New Roman"/>
          <w:kern w:val="2"/>
          <w:szCs w:val="24"/>
          <w:lang w:eastAsia="zh-CN"/>
        </w:rPr>
        <w:t>oul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affect the subsequent Hough plane generation effect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For the third type of nodes, pruning operations </w:t>
      </w:r>
      <w:proofErr w:type="gramStart"/>
      <w:r>
        <w:rPr>
          <w:rFonts w:eastAsia="DengXian" w:cs="Times New Roman"/>
          <w:kern w:val="2"/>
          <w:szCs w:val="24"/>
          <w:lang w:eastAsia="zh-CN"/>
        </w:rPr>
        <w:t>was</w:t>
      </w:r>
      <w:proofErr w:type="gramEnd"/>
      <w:r>
        <w:rPr>
          <w:rFonts w:eastAsia="DengXian" w:cs="Times New Roman" w:hint="eastAsia"/>
          <w:kern w:val="2"/>
          <w:szCs w:val="24"/>
          <w:lang w:eastAsia="zh-CN"/>
        </w:rPr>
        <w:t xml:space="preserve"> performed.</w:t>
      </w:r>
      <w:r>
        <w:rPr>
          <w:rFonts w:eastAsia="DengXian" w:cs="Times New Roman"/>
          <w:kern w:val="2"/>
          <w:szCs w:val="24"/>
          <w:lang w:eastAsia="zh-CN"/>
        </w:rPr>
        <w:t xml:space="preserve"> Last,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Hough plane of the skeleton point</w:t>
      </w:r>
      <w:r>
        <w:rPr>
          <w:rFonts w:eastAsia="DengXian" w:cs="Times New Roman"/>
          <w:kern w:val="2"/>
          <w:szCs w:val="24"/>
          <w:lang w:eastAsia="zh-CN"/>
        </w:rPr>
        <w:t>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s extracted. The </w:t>
      </w:r>
      <w:r>
        <w:rPr>
          <w:rFonts w:eastAsia="DengXian" w:cs="Times New Roman"/>
          <w:kern w:val="2"/>
          <w:szCs w:val="24"/>
          <w:lang w:eastAsia="zh-CN"/>
        </w:rPr>
        <w:t>distances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between all points and the Hough plane</w:t>
      </w:r>
      <w:r>
        <w:rPr>
          <w:rFonts w:eastAsia="DengXian" w:cs="Times New Roman"/>
          <w:kern w:val="2"/>
          <w:szCs w:val="24"/>
          <w:lang w:eastAsia="zh-CN"/>
        </w:rPr>
        <w:fldChar w:fldCharType="begin"/>
      </w:r>
      <w:r>
        <w:rPr>
          <w:rFonts w:eastAsia="DengXian" w:cs="Times New Roman"/>
          <w:kern w:val="2"/>
          <w:szCs w:val="24"/>
          <w:lang w:eastAsia="zh-CN"/>
        </w:rPr>
        <w:instrText xml:space="preserve"> ADDIN EN.CITE &lt;EndNote&gt;&lt;Cite&gt;&lt;Author&gt;Dalitz&lt;/Author&gt;&lt;Year&gt;2017&lt;/Year&gt;&lt;RecNum&gt;19&lt;/RecNum&gt;&lt;DisplayText&gt;(Dalitz et al., 2017)&lt;/DisplayText&gt;&lt;record&gt;&lt;rec-number&gt;19&lt;/rec-number&gt;&lt;foreign-keys&gt;&lt;key app="EN" db-id="rawxfsesrwxf0me95de5aedzvete5rt2e0t0" timestamp="1648731108"&gt;19&lt;/key&gt;&lt;/foreign-keys&gt;&lt;ref-type name="Journal Article"&gt;17&lt;/ref-type&gt;&lt;contributors&gt;&lt;authors&gt;&lt;author&gt;Dalitz, Christoph&lt;/author&gt;&lt;author&gt;Schramke, Tilman&lt;/author&gt;&lt;author&gt;Jeltsch, Manuel %J Image Processing On Line&lt;/author&gt;&lt;/authors&gt;&lt;/contributors&gt;&lt;titles&gt;&lt;title&gt;Iterative Hough transform for line detection in 3D point clouds&lt;/title&gt;&lt;secondary-title&gt;Image Processing On Line&lt;/secondary-title&gt;&lt;/titles&gt;&lt;periodical&gt;&lt;full-title&gt;Image Processing On Line&lt;/full-title&gt;&lt;/periodical&gt;&lt;pages&gt;184-196&lt;/pages&gt;&lt;volume&gt;7&lt;/volume&gt;&lt;dates&gt;&lt;year&gt;2017&lt;/year&gt;&lt;/dates&gt;&lt;urls&gt;&lt;/urls&gt;&lt;electronic-resource-num&gt;10.5201/ipol.2017.208&lt;/electronic-resource-num&gt;&lt;/record&gt;&lt;/Cite&gt;&lt;/EndNote&gt;</w:instrText>
      </w:r>
      <w:r>
        <w:rPr>
          <w:rFonts w:eastAsia="DengXian" w:cs="Times New Roman"/>
          <w:kern w:val="2"/>
          <w:szCs w:val="24"/>
          <w:lang w:eastAsia="zh-CN"/>
        </w:rPr>
        <w:fldChar w:fldCharType="separate"/>
      </w:r>
      <w:r>
        <w:rPr>
          <w:rFonts w:eastAsia="DengXian" w:cs="Times New Roman"/>
          <w:kern w:val="2"/>
          <w:szCs w:val="24"/>
          <w:lang w:eastAsia="zh-CN"/>
        </w:rPr>
        <w:t>(</w:t>
      </w:r>
      <w:hyperlink w:anchor="_ENREF_3" w:tooltip="Dalitz, 2017 #19" w:history="1">
        <w:r>
          <w:rPr>
            <w:rFonts w:eastAsia="DengXian" w:cs="Times New Roman"/>
            <w:color w:val="7F7F7F" w:themeColor="text1" w:themeTint="80"/>
            <w:kern w:val="2"/>
            <w:szCs w:val="24"/>
            <w:lang w:eastAsia="zh-CN"/>
          </w:rPr>
          <w:t>Dalitz et al., 2017</w:t>
        </w:r>
      </w:hyperlink>
      <w:r>
        <w:rPr>
          <w:rFonts w:eastAsia="DengXian" w:cs="Times New Roman"/>
          <w:kern w:val="2"/>
          <w:szCs w:val="24"/>
          <w:lang w:eastAsia="zh-CN"/>
        </w:rPr>
        <w:t>)</w:t>
      </w:r>
      <w:r>
        <w:rPr>
          <w:rFonts w:eastAsia="DengXian" w:cs="Times New Roman"/>
          <w:kern w:val="2"/>
          <w:szCs w:val="24"/>
          <w:lang w:eastAsia="zh-CN"/>
        </w:rPr>
        <w:fldChar w:fldCharType="end"/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er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calculated, and the point whose distance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s within the threshold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regarded as the skeleton point of the main stem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We concluded that </w:t>
      </w:r>
      <w:r>
        <w:rPr>
          <w:rFonts w:eastAsia="DengXian" w:cs="Times New Roman"/>
          <w:kern w:val="2"/>
          <w:szCs w:val="24"/>
          <w:lang w:eastAsia="zh-CN"/>
        </w:rPr>
        <w:t>th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extract</w:t>
      </w:r>
      <w:r>
        <w:rPr>
          <w:rFonts w:eastAsia="DengXian" w:cs="Times New Roman"/>
          <w:kern w:val="2"/>
          <w:szCs w:val="24"/>
          <w:lang w:eastAsia="zh-CN"/>
        </w:rPr>
        <w:t>ion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of th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Hough plane was only </w:t>
      </w:r>
      <w:r>
        <w:rPr>
          <w:rFonts w:eastAsia="DengXian" w:cs="Times New Roman"/>
          <w:kern w:val="2"/>
          <w:szCs w:val="24"/>
          <w:lang w:eastAsia="zh-CN"/>
        </w:rPr>
        <w:t>applicable to plants with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traight stem</w:t>
      </w:r>
      <w:r>
        <w:rPr>
          <w:rFonts w:eastAsia="DengXian" w:cs="Times New Roman"/>
          <w:kern w:val="2"/>
          <w:szCs w:val="24"/>
          <w:lang w:eastAsia="zh-CN"/>
        </w:rPr>
        <w:t>s.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However,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main stem of Pinus massoniana have its own profile, t</w:t>
      </w:r>
      <w:r>
        <w:rPr>
          <w:rFonts w:eastAsia="DengXian" w:cs="Times New Roman"/>
          <w:kern w:val="2"/>
          <w:szCs w:val="24"/>
          <w:lang w:eastAsia="zh-CN"/>
        </w:rPr>
        <w:t>herefore,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ome of the skeleton points of the main stem </w:t>
      </w:r>
      <w:r>
        <w:rPr>
          <w:rFonts w:eastAsia="DengXian" w:cs="Times New Roman"/>
          <w:kern w:val="2"/>
          <w:szCs w:val="24"/>
          <w:lang w:eastAsia="zh-CN"/>
        </w:rPr>
        <w:t>wer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not in the threshold range of the extracted Hough plane, resulting in some of the extracted main stem skeleton points </w:t>
      </w:r>
      <w:r>
        <w:rPr>
          <w:rFonts w:eastAsia="DengXian" w:cs="Times New Roman"/>
          <w:kern w:val="2"/>
          <w:szCs w:val="24"/>
          <w:lang w:eastAsia="zh-CN"/>
        </w:rPr>
        <w:t>being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missed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hyperlink w:anchor="Fig10" w:history="1">
        <w:r>
          <w:rPr>
            <w:b/>
            <w:bCs/>
            <w:lang w:eastAsia="zh-CN"/>
          </w:rPr>
          <w:t xml:space="preserve">FIGURE </w:t>
        </w:r>
        <w:proofErr w:type="gramStart"/>
        <w:r>
          <w:rPr>
            <w:b/>
            <w:bCs/>
            <w:lang w:eastAsia="zh-CN"/>
          </w:rPr>
          <w:t>1.B</w:t>
        </w:r>
        <w:proofErr w:type="gramEnd"/>
      </w:hyperlink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to </w:t>
      </w:r>
      <w:hyperlink w:anchor="Fig10" w:history="1">
        <w:r>
          <w:rPr>
            <w:b/>
            <w:bCs/>
            <w:lang w:eastAsia="zh-CN"/>
          </w:rPr>
          <w:t>FIGURE 1.D</w:t>
        </w:r>
      </w:hyperlink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showed the process of </w:t>
      </w:r>
      <w:r>
        <w:rPr>
          <w:rFonts w:eastAsia="DengXian" w:cs="Times New Roman" w:hint="eastAsia"/>
          <w:kern w:val="2"/>
          <w:szCs w:val="24"/>
          <w:lang w:eastAsia="zh-CN"/>
        </w:rPr>
        <w:t>Pinus massoniana</w:t>
      </w:r>
      <w:r>
        <w:rPr>
          <w:rFonts w:eastAsia="DengXian" w:cs="Times New Roman"/>
          <w:kern w:val="2"/>
          <w:szCs w:val="24"/>
          <w:lang w:eastAsia="zh-CN"/>
        </w:rPr>
        <w:t xml:space="preserve">. We also chose a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plant with </w:t>
      </w:r>
      <w:r>
        <w:rPr>
          <w:rFonts w:eastAsia="DengXian" w:cs="Times New Roman"/>
          <w:kern w:val="2"/>
          <w:szCs w:val="24"/>
          <w:lang w:eastAsia="zh-CN"/>
        </w:rPr>
        <w:t xml:space="preserve">straight stem to compare, and the result was shown in </w:t>
      </w:r>
      <w:hyperlink w:anchor="Fig10" w:history="1">
        <w:r>
          <w:rPr>
            <w:b/>
            <w:bCs/>
            <w:lang w:eastAsia="zh-CN"/>
          </w:rPr>
          <w:t xml:space="preserve">FIGURE </w:t>
        </w:r>
        <w:proofErr w:type="gramStart"/>
        <w:r>
          <w:rPr>
            <w:b/>
            <w:bCs/>
            <w:lang w:eastAsia="zh-CN"/>
          </w:rPr>
          <w:t>1.E</w:t>
        </w:r>
        <w:proofErr w:type="gramEnd"/>
      </w:hyperlink>
      <w:r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to </w:t>
      </w:r>
      <w:hyperlink w:anchor="Fig10" w:history="1">
        <w:r>
          <w:rPr>
            <w:b/>
            <w:bCs/>
            <w:lang w:eastAsia="zh-CN"/>
          </w:rPr>
          <w:t>FIGURE 1.G</w:t>
        </w:r>
      </w:hyperlink>
      <w:r>
        <w:rPr>
          <w:rFonts w:eastAsia="DengXian" w:cs="Times New Roman"/>
          <w:kern w:val="2"/>
          <w:szCs w:val="24"/>
          <w:lang w:eastAsia="zh-CN"/>
        </w:rPr>
        <w:t xml:space="preserve">. </w:t>
      </w:r>
      <w:hyperlink w:anchor="Fig10" w:history="1">
        <w:r>
          <w:rPr>
            <w:b/>
            <w:bCs/>
            <w:lang w:eastAsia="zh-CN"/>
          </w:rPr>
          <w:t>FIGURE 1.H</w:t>
        </w:r>
      </w:hyperlink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show</w:t>
      </w:r>
      <w:r>
        <w:rPr>
          <w:rFonts w:eastAsia="DengXian" w:cs="Times New Roman"/>
          <w:kern w:val="2"/>
          <w:szCs w:val="24"/>
          <w:lang w:eastAsia="zh-CN"/>
        </w:rPr>
        <w:t>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extraction of Hough planes</w:t>
      </w:r>
      <w:r>
        <w:rPr>
          <w:rFonts w:eastAsia="DengXian" w:cs="Times New Roman"/>
          <w:kern w:val="2"/>
          <w:szCs w:val="24"/>
          <w:lang w:eastAsia="zh-CN"/>
        </w:rPr>
        <w:t xml:space="preserve"> and </w:t>
      </w:r>
      <w:hyperlink w:anchor="Fig10" w:history="1">
        <w:r>
          <w:rPr>
            <w:b/>
            <w:bCs/>
            <w:lang w:eastAsia="zh-CN"/>
          </w:rPr>
          <w:t xml:space="preserve">FIGURE </w:t>
        </w:r>
        <w:proofErr w:type="gramStart"/>
        <w:r>
          <w:rPr>
            <w:b/>
            <w:bCs/>
            <w:lang w:eastAsia="zh-CN"/>
          </w:rPr>
          <w:t>1.I</w:t>
        </w:r>
        <w:proofErr w:type="gramEnd"/>
      </w:hyperlink>
      <w:r>
        <w:rPr>
          <w:rFonts w:eastAsia="DengXian" w:cs="Times New Roman" w:hint="eastAsia"/>
          <w:kern w:val="2"/>
          <w:szCs w:val="24"/>
          <w:lang w:eastAsia="zh-CN"/>
        </w:rPr>
        <w:t xml:space="preserve"> show</w:t>
      </w:r>
      <w:r>
        <w:rPr>
          <w:rFonts w:eastAsia="DengXian" w:cs="Times New Roman"/>
          <w:kern w:val="2"/>
          <w:szCs w:val="24"/>
          <w:lang w:eastAsia="zh-CN"/>
        </w:rPr>
        <w:t>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diagram of using Hough plane to remove the skeleton points of the main stem.</w:t>
      </w:r>
    </w:p>
    <w:p w14:paraId="031ED138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04D09EA" w14:textId="77777777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>
        <w:rPr>
          <w:rFonts w:eastAsia="DengXian" w:cs="Times New Roman" w:hint="eastAsia"/>
          <w:kern w:val="2"/>
          <w:szCs w:val="24"/>
          <w:lang w:eastAsia="zh-CN"/>
        </w:rPr>
        <w:lastRenderedPageBreak/>
        <w:t xml:space="preserve">However, this </w:t>
      </w:r>
      <w:r>
        <w:rPr>
          <w:rFonts w:eastAsia="DengXian" w:cs="Times New Roman"/>
          <w:kern w:val="2"/>
          <w:szCs w:val="24"/>
          <w:lang w:eastAsia="zh-CN"/>
        </w:rPr>
        <w:t>metho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provided much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inspiration for slic</w:t>
      </w:r>
      <w:r>
        <w:rPr>
          <w:rFonts w:eastAsia="DengXian" w:cs="Times New Roman"/>
          <w:kern w:val="2"/>
          <w:szCs w:val="24"/>
          <w:lang w:eastAsia="zh-CN"/>
        </w:rPr>
        <w:t>ing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skeletonization. </w:t>
      </w:r>
      <w:r>
        <w:rPr>
          <w:rFonts w:eastAsia="DengXian" w:cs="Times New Roman"/>
          <w:kern w:val="2"/>
          <w:szCs w:val="24"/>
          <w:lang w:eastAsia="zh-CN"/>
        </w:rPr>
        <w:t xml:space="preserve">For </w:t>
      </w:r>
      <w:r>
        <w:rPr>
          <w:rFonts w:eastAsia="DengXian" w:cs="Times New Roman" w:hint="eastAsia"/>
          <w:kern w:val="2"/>
          <w:szCs w:val="24"/>
          <w:lang w:eastAsia="zh-CN"/>
        </w:rPr>
        <w:t>Pinus massoniana</w:t>
      </w:r>
      <w:r>
        <w:rPr>
          <w:rFonts w:eastAsia="DengXian" w:cs="Times New Roman"/>
          <w:kern w:val="2"/>
          <w:szCs w:val="24"/>
          <w:lang w:eastAsia="zh-CN"/>
        </w:rPr>
        <w:t xml:space="preserve">,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the </w:t>
      </w:r>
      <w:r>
        <w:rPr>
          <w:rFonts w:eastAsia="DengXian" w:cs="Times New Roman"/>
          <w:kern w:val="2"/>
          <w:szCs w:val="24"/>
          <w:lang w:eastAsia="zh-CN"/>
        </w:rPr>
        <w:t>Z</w:t>
      </w:r>
      <w:r>
        <w:rPr>
          <w:rFonts w:eastAsia="DengXian" w:cs="Times New Roman" w:hint="eastAsia"/>
          <w:kern w:val="2"/>
          <w:szCs w:val="24"/>
          <w:lang w:eastAsia="zh-CN"/>
        </w:rPr>
        <w:t>-axis slice layer contain</w:t>
      </w:r>
      <w:r>
        <w:rPr>
          <w:rFonts w:eastAsia="DengXian" w:cs="Times New Roman"/>
          <w:kern w:val="2"/>
          <w:szCs w:val="24"/>
          <w:lang w:eastAsia="zh-CN"/>
        </w:rPr>
        <w:t>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both the stem part point cloud and the leaf part point cloud</w:t>
      </w:r>
      <w:r>
        <w:rPr>
          <w:rFonts w:eastAsia="DengXian" w:cs="Times New Roman"/>
          <w:kern w:val="2"/>
          <w:szCs w:val="24"/>
          <w:lang w:eastAsia="zh-CN"/>
        </w:rPr>
        <w:t>.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Then,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slice subdivision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s performed </w:t>
      </w:r>
      <w:r>
        <w:rPr>
          <w:rFonts w:eastAsia="DengXian" w:cs="Times New Roman"/>
          <w:kern w:val="2"/>
          <w:szCs w:val="24"/>
          <w:lang w:eastAsia="zh-CN"/>
        </w:rPr>
        <w:t>along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X-axis</w:t>
      </w:r>
      <w:r>
        <w:rPr>
          <w:rFonts w:eastAsia="DengXian" w:cs="Times New Roman"/>
          <w:kern w:val="2"/>
          <w:szCs w:val="24"/>
          <w:lang w:eastAsia="zh-CN"/>
        </w:rPr>
        <w:t>.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W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compar</w:t>
      </w:r>
      <w:r>
        <w:rPr>
          <w:rFonts w:eastAsia="DengXian" w:cs="Times New Roman"/>
          <w:kern w:val="2"/>
          <w:szCs w:val="24"/>
          <w:lang w:eastAsia="zh-CN"/>
        </w:rPr>
        <w:t>e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e </w:t>
      </w:r>
      <w:proofErr w:type="gramStart"/>
      <w:r>
        <w:rPr>
          <w:rFonts w:eastAsia="DengXian" w:cs="Times New Roman" w:hint="eastAsia"/>
          <w:kern w:val="2"/>
          <w:szCs w:val="24"/>
          <w:lang w:eastAsia="zh-CN"/>
        </w:rPr>
        <w:t>feature</w:t>
      </w:r>
      <w:proofErr w:type="gramEnd"/>
      <w:r>
        <w:rPr>
          <w:rFonts w:eastAsia="DengXian" w:cs="Times New Roman" w:hint="eastAsia"/>
          <w:kern w:val="2"/>
          <w:szCs w:val="24"/>
          <w:lang w:eastAsia="zh-CN"/>
        </w:rPr>
        <w:t xml:space="preserve"> of each slice layer </w:t>
      </w:r>
      <w:r>
        <w:rPr>
          <w:rFonts w:eastAsia="DengXian" w:cs="Times New Roman"/>
          <w:kern w:val="2"/>
          <w:szCs w:val="24"/>
          <w:lang w:eastAsia="zh-CN"/>
        </w:rPr>
        <w:t>and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found the slice layer where the main stem </w:t>
      </w:r>
      <w:r>
        <w:rPr>
          <w:rFonts w:eastAsia="DengXian" w:cs="Times New Roman"/>
          <w:kern w:val="2"/>
          <w:szCs w:val="24"/>
          <w:lang w:eastAsia="zh-CN"/>
        </w:rPr>
        <w:t>wa</w:t>
      </w:r>
      <w:r>
        <w:rPr>
          <w:rFonts w:eastAsia="DengXian" w:cs="Times New Roman" w:hint="eastAsia"/>
          <w:kern w:val="2"/>
          <w:szCs w:val="24"/>
          <w:lang w:eastAsia="zh-CN"/>
        </w:rPr>
        <w:t>s located.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After a deep exploration </w:t>
      </w:r>
      <w:r>
        <w:rPr>
          <w:rFonts w:eastAsia="DengXian" w:cs="Times New Roman"/>
          <w:kern w:val="2"/>
          <w:szCs w:val="24"/>
          <w:lang w:eastAsia="zh-CN"/>
        </w:rPr>
        <w:t>of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this idea, some progress and achievements </w:t>
      </w:r>
      <w:r>
        <w:rPr>
          <w:rFonts w:eastAsia="DengXian" w:cs="Times New Roman"/>
          <w:kern w:val="2"/>
          <w:szCs w:val="24"/>
          <w:lang w:eastAsia="zh-CN"/>
        </w:rPr>
        <w:t>wer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made.</w:t>
      </w:r>
    </w:p>
    <w:p w14:paraId="3682352C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E94281" w14:paraId="181D762B" w14:textId="77777777">
        <w:tc>
          <w:tcPr>
            <w:tcW w:w="9767" w:type="dxa"/>
          </w:tcPr>
          <w:p w14:paraId="3C3E9753" w14:textId="77777777" w:rsidR="00E94281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>
              <w:rPr>
                <w:rFonts w:eastAsia="DengXian" w:cs="Times New Roman"/>
                <w:noProof/>
                <w:kern w:val="2"/>
                <w:szCs w:val="24"/>
                <w:lang w:eastAsia="zh-CN"/>
              </w:rPr>
              <w:drawing>
                <wp:inline distT="0" distB="0" distL="0" distR="0" wp14:anchorId="047B56CF" wp14:editId="0ABDF0FC">
                  <wp:extent cx="4726305" cy="1511935"/>
                  <wp:effectExtent l="0" t="0" r="0" b="0"/>
                  <wp:docPr id="119140550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1405503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68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4029C9" w14:textId="77777777" w:rsidR="00E94281" w:rsidRDefault="00E9428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  <w:p w14:paraId="608FEDAB" w14:textId="77777777" w:rsidR="00E94281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noProof/>
                <w:kern w:val="2"/>
                <w:szCs w:val="24"/>
                <w:lang w:eastAsia="zh-CN"/>
              </w:rPr>
              <w:drawing>
                <wp:inline distT="0" distB="0" distL="0" distR="0" wp14:anchorId="33D2A659" wp14:editId="33448404">
                  <wp:extent cx="4733925" cy="1511935"/>
                  <wp:effectExtent l="0" t="0" r="0" b="0"/>
                  <wp:docPr id="1944057449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057449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340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9D974F" w14:textId="77777777" w:rsidR="00E94281" w:rsidRDefault="00E94281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  <w:p w14:paraId="14C2718B" w14:textId="77777777" w:rsidR="00E94281" w:rsidRDefault="00000000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noProof/>
                <w:kern w:val="2"/>
                <w:szCs w:val="24"/>
                <w:lang w:eastAsia="zh-CN"/>
              </w:rPr>
              <w:drawing>
                <wp:inline distT="0" distB="0" distL="0" distR="0" wp14:anchorId="66896591" wp14:editId="400A5CE5">
                  <wp:extent cx="4758690" cy="1511935"/>
                  <wp:effectExtent l="0" t="0" r="3810" b="0"/>
                  <wp:docPr id="106766829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66829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9200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8A8BAF" w14:textId="4DF0E6DD" w:rsidR="00E94281" w:rsidRDefault="000D14FC">
            <w:pPr>
              <w:widowControl w:val="0"/>
              <w:spacing w:before="0" w:after="0"/>
              <w:rPr>
                <w:rFonts w:eastAsia="DengXian"/>
                <w:kern w:val="2"/>
                <w:lang w:eastAsia="zh-CN"/>
              </w:rPr>
            </w:pPr>
            <w:bookmarkStart w:id="0" w:name="Fig10"/>
            <w:bookmarkStart w:id="1" w:name="Fig9"/>
            <w:r>
              <w:rPr>
                <w:b/>
                <w:bCs/>
              </w:rPr>
              <w:t xml:space="preserve">SUPPLEMENTARY </w:t>
            </w:r>
            <w:r w:rsidR="00000000">
              <w:rPr>
                <w:b/>
                <w:bCs/>
              </w:rPr>
              <w:t>FIGURE 1</w:t>
            </w:r>
            <w:bookmarkEnd w:id="0"/>
            <w:bookmarkEnd w:id="1"/>
            <w:r w:rsidR="00000000">
              <w:rPr>
                <w:rFonts w:eastAsia="DengXian"/>
                <w:kern w:val="2"/>
                <w:lang w:eastAsia="zh-CN"/>
              </w:rPr>
              <w:t xml:space="preserve">| </w:t>
            </w:r>
            <w:r w:rsidR="00000000">
              <w:rPr>
                <w:rFonts w:eastAsia="DengXian" w:hint="eastAsia"/>
                <w:kern w:val="2"/>
                <w:lang w:eastAsia="zh-CN"/>
              </w:rPr>
              <w:t>(</w:t>
            </w:r>
            <w:r w:rsidR="00000000">
              <w:rPr>
                <w:rFonts w:eastAsia="DengXian"/>
                <w:kern w:val="2"/>
                <w:lang w:eastAsia="zh-CN"/>
              </w:rPr>
              <w:t>A)</w:t>
            </w:r>
            <w:r w:rsidR="00000000">
              <w:rPr>
                <w:rFonts w:eastAsia="DengXian" w:cs="Times New Roman"/>
                <w:color w:val="FF0000"/>
                <w:kern w:val="2"/>
                <w:szCs w:val="24"/>
                <w:lang w:eastAsia="zh-CN"/>
              </w:rPr>
              <w:t xml:space="preserve"> </w:t>
            </w:r>
            <w:r w:rsidR="000000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Laplace skeletonization for </w:t>
            </w:r>
            <w:r w:rsidR="00000000">
              <w:rPr>
                <w:rFonts w:eastAsia="DengXian" w:cs="Times New Roman" w:hint="eastAsia"/>
                <w:kern w:val="2"/>
                <w:szCs w:val="24"/>
                <w:lang w:eastAsia="zh-CN"/>
              </w:rPr>
              <w:t>Pinus massoniana</w:t>
            </w:r>
            <w:r w:rsidR="000000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seedlings</w:t>
            </w:r>
            <w:r w:rsidR="00000000">
              <w:rPr>
                <w:rFonts w:eastAsia="DengXian"/>
                <w:kern w:val="2"/>
                <w:lang w:eastAsia="zh-CN"/>
              </w:rPr>
              <w:t>. (B)</w:t>
            </w:r>
            <w:r w:rsidR="00000000">
              <w:rPr>
                <w:rFonts w:hint="eastAsia"/>
                <w:lang w:eastAsia="zh-CN"/>
              </w:rPr>
              <w:t xml:space="preserve"> Real</w:t>
            </w:r>
            <w:r w:rsidR="00000000">
              <w:t xml:space="preserve"> </w:t>
            </w:r>
            <w:r w:rsidR="00000000">
              <w:rPr>
                <w:rFonts w:hint="eastAsia"/>
                <w:lang w:eastAsia="zh-CN"/>
              </w:rPr>
              <w:t>image</w:t>
            </w:r>
            <w:r w:rsidR="00000000">
              <w:rPr>
                <w:lang w:eastAsia="zh-CN"/>
              </w:rPr>
              <w:t xml:space="preserve"> of </w:t>
            </w:r>
            <w:r w:rsidR="00000000">
              <w:rPr>
                <w:rFonts w:eastAsia="DengXian" w:cs="Times New Roman" w:hint="eastAsia"/>
                <w:kern w:val="2"/>
                <w:szCs w:val="24"/>
                <w:lang w:eastAsia="zh-CN"/>
              </w:rPr>
              <w:t>Pinus massoniana</w:t>
            </w:r>
            <w:r w:rsidR="00000000">
              <w:rPr>
                <w:rFonts w:eastAsia="DengXian"/>
                <w:kern w:val="2"/>
                <w:lang w:eastAsia="zh-CN"/>
              </w:rPr>
              <w:t xml:space="preserve">. (C) Skeleton </w:t>
            </w:r>
            <w:r w:rsidR="00000000">
              <w:t>p</w:t>
            </w:r>
            <w:r w:rsidR="00000000">
              <w:rPr>
                <w:rFonts w:hint="eastAsia"/>
              </w:rPr>
              <w:t xml:space="preserve">oint cloud slices along the </w:t>
            </w:r>
            <w:r w:rsidR="00000000">
              <w:t>Z-axis</w:t>
            </w:r>
            <w:r w:rsidR="00000000">
              <w:rPr>
                <w:rFonts w:eastAsia="DengXian"/>
                <w:kern w:val="2"/>
                <w:lang w:eastAsia="zh-CN"/>
              </w:rPr>
              <w:t>. (D) Skeleton point cloud after pruning, h</w:t>
            </w:r>
            <w:r w:rsidR="00000000">
              <w:rPr>
                <w:rFonts w:eastAsia="DengXian" w:hint="eastAsia"/>
                <w:kern w:val="2"/>
                <w:lang w:eastAsia="zh-CN"/>
              </w:rPr>
              <w:t>ere we remove</w:t>
            </w:r>
            <w:r w:rsidR="00000000">
              <w:rPr>
                <w:rFonts w:eastAsia="DengXian"/>
                <w:kern w:val="2"/>
                <w:lang w:eastAsia="zh-CN"/>
              </w:rPr>
              <w:t>d</w:t>
            </w:r>
            <w:r w:rsidR="00000000">
              <w:rPr>
                <w:rFonts w:eastAsia="DengXian" w:hint="eastAsia"/>
                <w:kern w:val="2"/>
                <w:lang w:eastAsia="zh-CN"/>
              </w:rPr>
              <w:t xml:space="preserve"> branches with less than 2 </w:t>
            </w:r>
            <w:r w:rsidR="00000000">
              <w:rPr>
                <w:rFonts w:eastAsia="DengXian"/>
                <w:kern w:val="2"/>
                <w:lang w:eastAsia="zh-CN"/>
              </w:rPr>
              <w:t xml:space="preserve">skeleton </w:t>
            </w:r>
            <w:r w:rsidR="00000000">
              <w:rPr>
                <w:rFonts w:eastAsia="DengXian" w:hint="eastAsia"/>
                <w:kern w:val="2"/>
                <w:lang w:eastAsia="zh-CN"/>
              </w:rPr>
              <w:t>points.</w:t>
            </w:r>
            <w:r w:rsidR="00000000">
              <w:rPr>
                <w:rFonts w:eastAsia="DengXian"/>
                <w:kern w:val="2"/>
                <w:lang w:eastAsia="zh-CN"/>
              </w:rPr>
              <w:t xml:space="preserve"> (E) Real image of straight stem plant. (F) Skeleton </w:t>
            </w:r>
            <w:r w:rsidR="00000000">
              <w:t>p</w:t>
            </w:r>
            <w:r w:rsidR="00000000">
              <w:rPr>
                <w:rFonts w:hint="eastAsia"/>
              </w:rPr>
              <w:t xml:space="preserve">oint cloud slices along the </w:t>
            </w:r>
            <w:r w:rsidR="00000000">
              <w:t>Z-axis</w:t>
            </w:r>
            <w:r w:rsidR="00000000">
              <w:rPr>
                <w:rFonts w:eastAsia="DengXian"/>
                <w:kern w:val="2"/>
                <w:lang w:eastAsia="zh-CN"/>
              </w:rPr>
              <w:t>. (G)  Skeleton point cloud after pruning, h</w:t>
            </w:r>
            <w:r w:rsidR="00000000">
              <w:rPr>
                <w:rFonts w:eastAsia="DengXian" w:hint="eastAsia"/>
                <w:kern w:val="2"/>
                <w:lang w:eastAsia="zh-CN"/>
              </w:rPr>
              <w:t>ere we remove</w:t>
            </w:r>
            <w:r w:rsidR="00000000">
              <w:rPr>
                <w:rFonts w:eastAsia="DengXian"/>
                <w:kern w:val="2"/>
                <w:lang w:eastAsia="zh-CN"/>
              </w:rPr>
              <w:t>d</w:t>
            </w:r>
            <w:r w:rsidR="00000000">
              <w:rPr>
                <w:rFonts w:eastAsia="DengXian" w:hint="eastAsia"/>
                <w:kern w:val="2"/>
                <w:lang w:eastAsia="zh-CN"/>
              </w:rPr>
              <w:t xml:space="preserve"> branches with less than 2</w:t>
            </w:r>
            <w:r w:rsidR="00000000">
              <w:rPr>
                <w:rFonts w:eastAsia="DengXian"/>
                <w:kern w:val="2"/>
                <w:lang w:eastAsia="zh-CN"/>
              </w:rPr>
              <w:t xml:space="preserve"> skeleton</w:t>
            </w:r>
            <w:r w:rsidR="00000000">
              <w:rPr>
                <w:rFonts w:eastAsia="DengXian" w:hint="eastAsia"/>
                <w:kern w:val="2"/>
                <w:lang w:eastAsia="zh-CN"/>
              </w:rPr>
              <w:t xml:space="preserve"> points.</w:t>
            </w:r>
            <w:r w:rsidR="00000000">
              <w:rPr>
                <w:rFonts w:eastAsia="DengXian"/>
                <w:kern w:val="2"/>
                <w:lang w:eastAsia="zh-CN"/>
              </w:rPr>
              <w:t xml:space="preserve"> (H) The image of Hough plane. (I) Skeleton point cloud after removing main stem skeleton points.</w:t>
            </w:r>
          </w:p>
        </w:tc>
      </w:tr>
    </w:tbl>
    <w:p w14:paraId="3D4B0EF0" w14:textId="77777777" w:rsidR="00E94281" w:rsidRDefault="00E94281">
      <w:pPr>
        <w:widowControl w:val="0"/>
        <w:spacing w:before="0" w:after="0"/>
        <w:jc w:val="both"/>
        <w:rPr>
          <w:rFonts w:eastAsia="DengXian" w:cs="Times New Roman"/>
          <w:kern w:val="2"/>
          <w:sz w:val="28"/>
          <w:szCs w:val="28"/>
          <w:lang w:eastAsia="zh-CN"/>
        </w:rPr>
      </w:pPr>
    </w:p>
    <w:p w14:paraId="0388EA54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>
        <w:rPr>
          <w:rFonts w:eastAsia="DengXian" w:cs="Times New Roman"/>
          <w:kern w:val="2"/>
          <w:sz w:val="21"/>
          <w:szCs w:val="21"/>
          <w:lang w:eastAsia="zh-CN"/>
        </w:rPr>
        <w:fldChar w:fldCharType="begin"/>
      </w:r>
      <w:r w:rsidRPr="006E3951">
        <w:rPr>
          <w:rFonts w:eastAsia="DengXian" w:cs="Times New Roman"/>
          <w:kern w:val="2"/>
          <w:sz w:val="21"/>
          <w:szCs w:val="21"/>
          <w:lang w:val="fr-FR" w:eastAsia="zh-CN"/>
        </w:rPr>
        <w:instrText xml:space="preserve"> ADDIN EN.REFLIST </w:instrText>
      </w:r>
      <w:r>
        <w:rPr>
          <w:rFonts w:eastAsia="DengXian" w:cs="Times New Roman"/>
          <w:kern w:val="2"/>
          <w:sz w:val="21"/>
          <w:szCs w:val="21"/>
          <w:lang w:eastAsia="zh-CN"/>
        </w:rPr>
        <w:fldChar w:fldCharType="separate"/>
      </w:r>
      <w:bookmarkStart w:id="2" w:name="_ENREF_1"/>
      <w:r w:rsidRPr="006E3951">
        <w:rPr>
          <w:rFonts w:eastAsia="DengXian" w:cs="Times New Roman"/>
          <w:kern w:val="2"/>
          <w:sz w:val="21"/>
          <w:szCs w:val="21"/>
          <w:lang w:val="fr-FR" w:eastAsia="zh-CN"/>
        </w:rPr>
        <w:t xml:space="preserve">Besl, P. J., Jain, R. C. J. I. T. o. p. a., &amp; intelligence, m. (1988). </w:t>
      </w:r>
      <w:r>
        <w:rPr>
          <w:rFonts w:eastAsia="DengXian" w:cs="Times New Roman"/>
          <w:kern w:val="2"/>
          <w:sz w:val="21"/>
          <w:szCs w:val="21"/>
          <w:lang w:eastAsia="zh-CN"/>
        </w:rPr>
        <w:t xml:space="preserve">Segmentation through variable-order surface fitting. IEEE Transactions on pattern analysis and machine intelligence, 10(2), 167-192. doi: </w:t>
      </w:r>
      <w:hyperlink r:id="rId12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1109/34.3881</w:t>
        </w:r>
        <w:bookmarkEnd w:id="2"/>
      </w:hyperlink>
    </w:p>
    <w:p w14:paraId="36924386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3" w:name="_ENREF_2"/>
      <w:r w:rsidRPr="006E3951">
        <w:rPr>
          <w:rFonts w:eastAsia="DengXian" w:cs="Times New Roman"/>
          <w:kern w:val="2"/>
          <w:sz w:val="21"/>
          <w:szCs w:val="21"/>
          <w:lang w:val="fr-FR" w:eastAsia="zh-CN"/>
        </w:rPr>
        <w:t xml:space="preserve">Cao, J., Tagliasacchi, A., Olson, M., Zhang, H., &amp; Su, Z. (2010). </w:t>
      </w:r>
      <w:r>
        <w:rPr>
          <w:rFonts w:eastAsia="DengXian" w:cs="Times New Roman"/>
          <w:kern w:val="2"/>
          <w:sz w:val="21"/>
          <w:szCs w:val="21"/>
          <w:lang w:eastAsia="zh-CN"/>
        </w:rPr>
        <w:t xml:space="preserve">Point cloud skeletons via laplacian based contraction. 2010 Shape Modeling International Conference, 187-197. doi: </w:t>
      </w:r>
      <w:hyperlink r:id="rId13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1109/SMI.2010.25</w:t>
        </w:r>
        <w:bookmarkEnd w:id="3"/>
      </w:hyperlink>
    </w:p>
    <w:p w14:paraId="24354F90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4" w:name="_ENREF_3"/>
      <w:r>
        <w:rPr>
          <w:rFonts w:eastAsia="DengXian" w:cs="Times New Roman"/>
          <w:kern w:val="2"/>
          <w:sz w:val="21"/>
          <w:szCs w:val="21"/>
          <w:lang w:eastAsia="zh-CN"/>
        </w:rPr>
        <w:t xml:space="preserve">Dalitz, C., Schramke, T., &amp; Jeltsch, M. J. I. P. O. L. (2017). Iterative Hough transform for line detection in 3D point clouds. Image Processing On Line, 7, 184-196. doi: </w:t>
      </w:r>
      <w:hyperlink r:id="rId14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5201/ipol.2017.208</w:t>
        </w:r>
        <w:bookmarkEnd w:id="4"/>
      </w:hyperlink>
    </w:p>
    <w:p w14:paraId="2C39FFA9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5" w:name="_ENREF_4"/>
      <w:r>
        <w:rPr>
          <w:rFonts w:eastAsia="DengXian" w:cs="Times New Roman"/>
          <w:kern w:val="2"/>
          <w:sz w:val="21"/>
          <w:szCs w:val="21"/>
          <w:lang w:eastAsia="zh-CN"/>
        </w:rPr>
        <w:t xml:space="preserve">Tang, J. (2010). A color image segmentation algorithm based on region growing. 2010 2nd international conference on computer engineering and technology, 6, V6-634-V636-637. doi: </w:t>
      </w:r>
      <w:hyperlink r:id="rId15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1109/ICCET.2010.5486012</w:t>
        </w:r>
        <w:bookmarkEnd w:id="5"/>
      </w:hyperlink>
    </w:p>
    <w:p w14:paraId="4811C0A6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6" w:name="_ENREF_5"/>
      <w:r>
        <w:rPr>
          <w:rFonts w:eastAsia="DengXian" w:cs="Times New Roman"/>
          <w:kern w:val="2"/>
          <w:sz w:val="21"/>
          <w:szCs w:val="21"/>
          <w:lang w:eastAsia="zh-CN"/>
        </w:rPr>
        <w:t xml:space="preserve">Wang, Y., &amp; Chen, Y. J. P. (2020). Non-destructive measurement of three-dimensional plants based on point cloud. </w:t>
      </w:r>
      <w:r>
        <w:rPr>
          <w:rFonts w:eastAsia="DengXian" w:cs="Times New Roman"/>
          <w:kern w:val="2"/>
          <w:sz w:val="21"/>
          <w:szCs w:val="21"/>
          <w:lang w:eastAsia="zh-CN"/>
        </w:rPr>
        <w:lastRenderedPageBreak/>
        <w:t xml:space="preserve">Plants, 9(5), 571. doi: </w:t>
      </w:r>
      <w:hyperlink r:id="rId16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3390/plants9050571</w:t>
        </w:r>
        <w:bookmarkEnd w:id="6"/>
      </w:hyperlink>
    </w:p>
    <w:p w14:paraId="6C187A5E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7" w:name="_ENREF_6"/>
      <w:r>
        <w:rPr>
          <w:rFonts w:eastAsia="DengXian" w:cs="Times New Roman"/>
          <w:kern w:val="2"/>
          <w:sz w:val="21"/>
          <w:szCs w:val="21"/>
          <w:lang w:eastAsia="zh-CN"/>
        </w:rPr>
        <w:t xml:space="preserve">Wu, S., Wen, W., Xiao, B., Guo, X., Du, J., Wang, C., &amp; Wang, Y. J. F. i. p. s. (2019). An accurate skeleton extraction approach from 3D point clouds of maize plants. Frontiers in plant science, 10, 248. doi: </w:t>
      </w:r>
      <w:hyperlink r:id="rId17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3389/fpls.2019.00248</w:t>
        </w:r>
        <w:bookmarkEnd w:id="7"/>
      </w:hyperlink>
    </w:p>
    <w:p w14:paraId="021B4EBB" w14:textId="77777777" w:rsidR="00E94281" w:rsidRDefault="00000000">
      <w:pPr>
        <w:widowControl w:val="0"/>
        <w:spacing w:before="0" w:after="0"/>
        <w:ind w:left="420" w:hangingChars="200" w:hanging="42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bookmarkStart w:id="8" w:name="_ENREF_7"/>
      <w:r>
        <w:rPr>
          <w:rFonts w:eastAsia="DengXian" w:cs="Times New Roman"/>
          <w:kern w:val="2"/>
          <w:sz w:val="21"/>
          <w:szCs w:val="21"/>
          <w:lang w:eastAsia="zh-CN"/>
        </w:rPr>
        <w:t xml:space="preserve">Xiang, L., Bao, Y., Tang, L., Ortiz, D., Salas-Fernandez, M. G. J. C., &amp; Agriculture, E. i. (2019). Automated morphological traits extraction for sorghum plants via 3D point cloud data analysis. Computers and Electronics in Agriculture, 162, 951-961. doi: </w:t>
      </w:r>
      <w:hyperlink r:id="rId18" w:history="1">
        <w:r>
          <w:rPr>
            <w:rFonts w:eastAsia="DengXian" w:cs="Times New Roman"/>
            <w:kern w:val="2"/>
            <w:sz w:val="21"/>
            <w:szCs w:val="21"/>
            <w:lang w:eastAsia="zh-CN"/>
          </w:rPr>
          <w:t>10.1016/j.compag.2019.05.043</w:t>
        </w:r>
        <w:bookmarkEnd w:id="8"/>
      </w:hyperlink>
    </w:p>
    <w:p w14:paraId="6CA802AB" w14:textId="77777777" w:rsidR="00E94281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8"/>
          <w:szCs w:val="28"/>
          <w:lang w:eastAsia="zh-CN"/>
        </w:rPr>
      </w:pPr>
      <w:r>
        <w:rPr>
          <w:rFonts w:eastAsia="DengXian" w:cs="Times New Roman"/>
          <w:kern w:val="2"/>
          <w:sz w:val="21"/>
          <w:szCs w:val="21"/>
          <w:lang w:eastAsia="zh-CN"/>
        </w:rPr>
        <w:fldChar w:fldCharType="end"/>
      </w:r>
    </w:p>
    <w:sectPr w:rsidR="00E94281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82E19" w14:textId="77777777" w:rsidR="00EC01C6" w:rsidRDefault="00EC01C6">
      <w:pPr>
        <w:spacing w:before="0" w:after="0"/>
      </w:pPr>
      <w:r>
        <w:separator/>
      </w:r>
    </w:p>
  </w:endnote>
  <w:endnote w:type="continuationSeparator" w:id="0">
    <w:p w14:paraId="09946328" w14:textId="77777777" w:rsidR="00EC01C6" w:rsidRDefault="00EC01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459F2" w14:textId="77777777" w:rsidR="00E94281" w:rsidRDefault="00000000">
    <w:pPr>
      <w:pStyle w:val="Footer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619042" wp14:editId="37E7E6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2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F6FE07" w14:textId="77777777" w:rsidR="00E94281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6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" filled="f" stroked="f" strokeweight=".5pt">
              <v:textbox style="mso-fit-shape-to-text:t">
                <w:txbxContent>
                  <w:p w:rsidR="00E94281" w:rsidRDefault="00000000">
                    <w:pPr>
                      <w:pStyle w:val="aff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9F210" w14:textId="77777777" w:rsidR="00E94281" w:rsidRDefault="00000000">
    <w:pPr>
      <w:pStyle w:val="Footer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7EE09F" wp14:editId="5C7C20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46C2B5" w14:textId="77777777" w:rsidR="00E94281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7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" filled="f" stroked="f" strokeweight=".5pt">
              <v:textbox style="mso-fit-shape-to-text:t">
                <w:txbxContent>
                  <w:p w:rsidR="00E94281" w:rsidRDefault="00000000">
                    <w:pPr>
                      <w:pStyle w:val="aff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C4F4D" w14:textId="77777777" w:rsidR="00EC01C6" w:rsidRDefault="00EC01C6">
      <w:pPr>
        <w:spacing w:before="0" w:after="0"/>
      </w:pPr>
      <w:r>
        <w:separator/>
      </w:r>
    </w:p>
  </w:footnote>
  <w:footnote w:type="continuationSeparator" w:id="0">
    <w:p w14:paraId="67A74E4D" w14:textId="77777777" w:rsidR="00EC01C6" w:rsidRDefault="00EC01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E7ADD" w14:textId="77777777" w:rsidR="00E94281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Phenotype of Pinus </w:t>
    </w:r>
    <w:r>
      <w:rPr>
        <w:rFonts w:eastAsia="SimSun" w:cs="Times New Roman"/>
      </w:rPr>
      <w:t>massoniana seedling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50C3C" w14:textId="77777777" w:rsidR="00E94281" w:rsidRDefault="00000000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Phenotype of Pinus </w:t>
    </w:r>
    <w:r>
      <w:rPr>
        <w:rFonts w:eastAsia="SimSun" w:cs="Times New Roman"/>
      </w:rPr>
      <w:t>massoniana seedling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8FF9D" w14:textId="77777777" w:rsidR="00E94281" w:rsidRDefault="00000000">
    <w:pPr>
      <w:pStyle w:val="Header"/>
      <w:tabs>
        <w:tab w:val="clear" w:pos="9689"/>
        <w:tab w:val="right" w:pos="9777"/>
      </w:tabs>
    </w:pPr>
    <w:r>
      <w:tab/>
    </w:r>
    <w:r>
      <w:tab/>
      <w:t>Phenotype of Pinus massoniana Seedling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58760411">
    <w:abstractNumId w:val="1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054885271">
    <w:abstractNumId w:val="11"/>
  </w:num>
  <w:num w:numId="3" w16cid:durableId="725221449">
    <w:abstractNumId w:val="3"/>
  </w:num>
  <w:num w:numId="4" w16cid:durableId="614293124">
    <w:abstractNumId w:val="5"/>
  </w:num>
  <w:num w:numId="5" w16cid:durableId="1906136052">
    <w:abstractNumId w:val="8"/>
  </w:num>
  <w:num w:numId="6" w16cid:durableId="28728921">
    <w:abstractNumId w:val="9"/>
  </w:num>
  <w:num w:numId="7" w16cid:durableId="1648977619">
    <w:abstractNumId w:val="6"/>
  </w:num>
  <w:num w:numId="8" w16cid:durableId="1841306380">
    <w:abstractNumId w:val="2"/>
  </w:num>
  <w:num w:numId="9" w16cid:durableId="1836458640">
    <w:abstractNumId w:val="7"/>
  </w:num>
  <w:num w:numId="10" w16cid:durableId="815530614">
    <w:abstractNumId w:val="4"/>
  </w:num>
  <w:num w:numId="11" w16cid:durableId="687676770">
    <w:abstractNumId w:val="1"/>
  </w:num>
  <w:num w:numId="12" w16cid:durableId="1522160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attachedTemplate r:id="rId1"/>
  <w:defaultTabStop w:val="720"/>
  <w:autoHyphenatio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3YmEwY2RjNzNkYjNkYTkyNDMwYzNkYjFkZTcwN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 link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wxfsesrwxf0me95de5aedzvete5rt2e0t0&quot;&gt;我的EndNote库&lt;record-ids&gt;&lt;item&gt;13&lt;/item&gt;&lt;item&gt;19&lt;/item&gt;&lt;item&gt;37&lt;/item&gt;&lt;item&gt;38&lt;/item&gt;&lt;item&gt;39&lt;/item&gt;&lt;item&gt;44&lt;/item&gt;&lt;item&gt;48&lt;/item&gt;&lt;/record-ids&gt;&lt;/item&gt;&lt;/Libraries&gt;"/>
    <w:docVar w:name="MachineID" w:val="188|188|197|185|198|197|186|203|197|198|187|197|188|207|197|190|189|"/>
    <w:docVar w:name="Username" w:val="Editor"/>
  </w:docVars>
  <w:rsids>
    <w:rsidRoot w:val="00681821"/>
    <w:rsid w:val="00000185"/>
    <w:rsid w:val="00003E2B"/>
    <w:rsid w:val="0000425B"/>
    <w:rsid w:val="000057AF"/>
    <w:rsid w:val="00010D61"/>
    <w:rsid w:val="00015EE3"/>
    <w:rsid w:val="00027737"/>
    <w:rsid w:val="00034304"/>
    <w:rsid w:val="00035434"/>
    <w:rsid w:val="00037DA0"/>
    <w:rsid w:val="00043B92"/>
    <w:rsid w:val="0004555F"/>
    <w:rsid w:val="00045678"/>
    <w:rsid w:val="000458E4"/>
    <w:rsid w:val="00051C62"/>
    <w:rsid w:val="00054562"/>
    <w:rsid w:val="000545C8"/>
    <w:rsid w:val="000558C9"/>
    <w:rsid w:val="00057613"/>
    <w:rsid w:val="00060C42"/>
    <w:rsid w:val="00062FFC"/>
    <w:rsid w:val="00063D84"/>
    <w:rsid w:val="0006488E"/>
    <w:rsid w:val="0006636D"/>
    <w:rsid w:val="00076243"/>
    <w:rsid w:val="00077D53"/>
    <w:rsid w:val="00081394"/>
    <w:rsid w:val="00081BF8"/>
    <w:rsid w:val="000831A5"/>
    <w:rsid w:val="000934C7"/>
    <w:rsid w:val="00097B53"/>
    <w:rsid w:val="000A7769"/>
    <w:rsid w:val="000A77B9"/>
    <w:rsid w:val="000A7BE3"/>
    <w:rsid w:val="000B34BD"/>
    <w:rsid w:val="000C10F4"/>
    <w:rsid w:val="000C18A2"/>
    <w:rsid w:val="000C503A"/>
    <w:rsid w:val="000C7E2A"/>
    <w:rsid w:val="000D14FC"/>
    <w:rsid w:val="000D2639"/>
    <w:rsid w:val="000D33DC"/>
    <w:rsid w:val="000D5A3F"/>
    <w:rsid w:val="000D5B25"/>
    <w:rsid w:val="000E0703"/>
    <w:rsid w:val="000E35EE"/>
    <w:rsid w:val="000F4CFB"/>
    <w:rsid w:val="00104BF9"/>
    <w:rsid w:val="0010612C"/>
    <w:rsid w:val="00107ED9"/>
    <w:rsid w:val="00117419"/>
    <w:rsid w:val="00117666"/>
    <w:rsid w:val="001223A7"/>
    <w:rsid w:val="00127F4E"/>
    <w:rsid w:val="00134256"/>
    <w:rsid w:val="001414A0"/>
    <w:rsid w:val="00145F74"/>
    <w:rsid w:val="00147395"/>
    <w:rsid w:val="001552C9"/>
    <w:rsid w:val="001559A5"/>
    <w:rsid w:val="00165D2F"/>
    <w:rsid w:val="00171057"/>
    <w:rsid w:val="00174E59"/>
    <w:rsid w:val="001753F2"/>
    <w:rsid w:val="00175853"/>
    <w:rsid w:val="0017711B"/>
    <w:rsid w:val="00177D84"/>
    <w:rsid w:val="001807BB"/>
    <w:rsid w:val="00185D4A"/>
    <w:rsid w:val="00187181"/>
    <w:rsid w:val="00187B4D"/>
    <w:rsid w:val="00190961"/>
    <w:rsid w:val="00192093"/>
    <w:rsid w:val="00192A67"/>
    <w:rsid w:val="001951FE"/>
    <w:rsid w:val="001964EF"/>
    <w:rsid w:val="00196A8F"/>
    <w:rsid w:val="001A2CE3"/>
    <w:rsid w:val="001B1579"/>
    <w:rsid w:val="001B1A2C"/>
    <w:rsid w:val="001B4EFE"/>
    <w:rsid w:val="001C6D57"/>
    <w:rsid w:val="001D5C23"/>
    <w:rsid w:val="001D5C64"/>
    <w:rsid w:val="001E0ABB"/>
    <w:rsid w:val="001E4F52"/>
    <w:rsid w:val="001E7916"/>
    <w:rsid w:val="001E7DA6"/>
    <w:rsid w:val="001F0E58"/>
    <w:rsid w:val="001F34B8"/>
    <w:rsid w:val="001F4C07"/>
    <w:rsid w:val="001F5080"/>
    <w:rsid w:val="001F7389"/>
    <w:rsid w:val="00201B10"/>
    <w:rsid w:val="002077AE"/>
    <w:rsid w:val="0020788C"/>
    <w:rsid w:val="00214095"/>
    <w:rsid w:val="002164B7"/>
    <w:rsid w:val="0021701A"/>
    <w:rsid w:val="00220AEA"/>
    <w:rsid w:val="00222792"/>
    <w:rsid w:val="0022450E"/>
    <w:rsid w:val="0022687E"/>
    <w:rsid w:val="00226954"/>
    <w:rsid w:val="00234CC6"/>
    <w:rsid w:val="0023512B"/>
    <w:rsid w:val="00235A6E"/>
    <w:rsid w:val="002431C0"/>
    <w:rsid w:val="002532FE"/>
    <w:rsid w:val="00253BCD"/>
    <w:rsid w:val="00255B78"/>
    <w:rsid w:val="0026002D"/>
    <w:rsid w:val="00261D71"/>
    <w:rsid w:val="0026227F"/>
    <w:rsid w:val="002629A3"/>
    <w:rsid w:val="00265660"/>
    <w:rsid w:val="00265E1A"/>
    <w:rsid w:val="0026729F"/>
    <w:rsid w:val="00267D18"/>
    <w:rsid w:val="002702BD"/>
    <w:rsid w:val="002849F9"/>
    <w:rsid w:val="00285BBD"/>
    <w:rsid w:val="002868E2"/>
    <w:rsid w:val="002869C3"/>
    <w:rsid w:val="0029092F"/>
    <w:rsid w:val="002936E4"/>
    <w:rsid w:val="00296B88"/>
    <w:rsid w:val="00297374"/>
    <w:rsid w:val="002A18DD"/>
    <w:rsid w:val="002A322C"/>
    <w:rsid w:val="002A58AC"/>
    <w:rsid w:val="002C307D"/>
    <w:rsid w:val="002C34AC"/>
    <w:rsid w:val="002C3B82"/>
    <w:rsid w:val="002C74CA"/>
    <w:rsid w:val="002D3FE3"/>
    <w:rsid w:val="002D59F2"/>
    <w:rsid w:val="002D5D35"/>
    <w:rsid w:val="002D5F1C"/>
    <w:rsid w:val="002E04EC"/>
    <w:rsid w:val="002E5FB5"/>
    <w:rsid w:val="002F067B"/>
    <w:rsid w:val="002F1D18"/>
    <w:rsid w:val="002F301E"/>
    <w:rsid w:val="002F3966"/>
    <w:rsid w:val="002F3A75"/>
    <w:rsid w:val="002F3F9B"/>
    <w:rsid w:val="002F744D"/>
    <w:rsid w:val="00303DE6"/>
    <w:rsid w:val="00307E14"/>
    <w:rsid w:val="00310124"/>
    <w:rsid w:val="00323732"/>
    <w:rsid w:val="00330834"/>
    <w:rsid w:val="00336065"/>
    <w:rsid w:val="00343F55"/>
    <w:rsid w:val="00346904"/>
    <w:rsid w:val="00351550"/>
    <w:rsid w:val="0035380D"/>
    <w:rsid w:val="003544FB"/>
    <w:rsid w:val="00356BDA"/>
    <w:rsid w:val="003611FF"/>
    <w:rsid w:val="003654C4"/>
    <w:rsid w:val="00365D63"/>
    <w:rsid w:val="00366990"/>
    <w:rsid w:val="003672FF"/>
    <w:rsid w:val="00367636"/>
    <w:rsid w:val="0036793B"/>
    <w:rsid w:val="00371487"/>
    <w:rsid w:val="003725BA"/>
    <w:rsid w:val="00372682"/>
    <w:rsid w:val="00376CC5"/>
    <w:rsid w:val="00381F22"/>
    <w:rsid w:val="003871BE"/>
    <w:rsid w:val="0039693B"/>
    <w:rsid w:val="003A52AA"/>
    <w:rsid w:val="003B0B66"/>
    <w:rsid w:val="003B788D"/>
    <w:rsid w:val="003C0418"/>
    <w:rsid w:val="003C2A49"/>
    <w:rsid w:val="003C35EF"/>
    <w:rsid w:val="003C5863"/>
    <w:rsid w:val="003C587B"/>
    <w:rsid w:val="003D169F"/>
    <w:rsid w:val="003D2F2D"/>
    <w:rsid w:val="003D3015"/>
    <w:rsid w:val="003D70C7"/>
    <w:rsid w:val="003E1C93"/>
    <w:rsid w:val="003F1082"/>
    <w:rsid w:val="003F2DC0"/>
    <w:rsid w:val="003F61A4"/>
    <w:rsid w:val="003F72A7"/>
    <w:rsid w:val="00401590"/>
    <w:rsid w:val="0040227C"/>
    <w:rsid w:val="00405C31"/>
    <w:rsid w:val="00407101"/>
    <w:rsid w:val="00412474"/>
    <w:rsid w:val="004127AF"/>
    <w:rsid w:val="0041319B"/>
    <w:rsid w:val="00415095"/>
    <w:rsid w:val="00422C94"/>
    <w:rsid w:val="00424DE7"/>
    <w:rsid w:val="00426FF6"/>
    <w:rsid w:val="00427339"/>
    <w:rsid w:val="0043249F"/>
    <w:rsid w:val="00435C51"/>
    <w:rsid w:val="004500E0"/>
    <w:rsid w:val="00454362"/>
    <w:rsid w:val="0046113A"/>
    <w:rsid w:val="00463E3D"/>
    <w:rsid w:val="004645AE"/>
    <w:rsid w:val="00465DAE"/>
    <w:rsid w:val="0048099F"/>
    <w:rsid w:val="00480C5C"/>
    <w:rsid w:val="00482E33"/>
    <w:rsid w:val="0048623D"/>
    <w:rsid w:val="00487BC9"/>
    <w:rsid w:val="004906B9"/>
    <w:rsid w:val="00494991"/>
    <w:rsid w:val="00496AAC"/>
    <w:rsid w:val="004A027A"/>
    <w:rsid w:val="004A1BD4"/>
    <w:rsid w:val="004A3D74"/>
    <w:rsid w:val="004A417A"/>
    <w:rsid w:val="004B7228"/>
    <w:rsid w:val="004C0B18"/>
    <w:rsid w:val="004C1176"/>
    <w:rsid w:val="004C66EB"/>
    <w:rsid w:val="004D1294"/>
    <w:rsid w:val="004D3E33"/>
    <w:rsid w:val="004D4410"/>
    <w:rsid w:val="004D76A1"/>
    <w:rsid w:val="004E012F"/>
    <w:rsid w:val="004E1281"/>
    <w:rsid w:val="004E248E"/>
    <w:rsid w:val="004E2611"/>
    <w:rsid w:val="004F1735"/>
    <w:rsid w:val="00504755"/>
    <w:rsid w:val="0050775C"/>
    <w:rsid w:val="00511CEE"/>
    <w:rsid w:val="00514EB6"/>
    <w:rsid w:val="005157CD"/>
    <w:rsid w:val="0051623A"/>
    <w:rsid w:val="005207A5"/>
    <w:rsid w:val="005209F7"/>
    <w:rsid w:val="00520D9A"/>
    <w:rsid w:val="0052267E"/>
    <w:rsid w:val="00524472"/>
    <w:rsid w:val="005250F2"/>
    <w:rsid w:val="00525784"/>
    <w:rsid w:val="005303AD"/>
    <w:rsid w:val="00530F5F"/>
    <w:rsid w:val="00535AC2"/>
    <w:rsid w:val="00536951"/>
    <w:rsid w:val="00537B8E"/>
    <w:rsid w:val="00545FDA"/>
    <w:rsid w:val="00554E25"/>
    <w:rsid w:val="00572358"/>
    <w:rsid w:val="00577684"/>
    <w:rsid w:val="00577D28"/>
    <w:rsid w:val="00577E99"/>
    <w:rsid w:val="00590664"/>
    <w:rsid w:val="0059192A"/>
    <w:rsid w:val="005924E3"/>
    <w:rsid w:val="00593A03"/>
    <w:rsid w:val="00594BC2"/>
    <w:rsid w:val="005A01CC"/>
    <w:rsid w:val="005A1D84"/>
    <w:rsid w:val="005A70EA"/>
    <w:rsid w:val="005B13C2"/>
    <w:rsid w:val="005C3963"/>
    <w:rsid w:val="005C6343"/>
    <w:rsid w:val="005D1840"/>
    <w:rsid w:val="005D2C43"/>
    <w:rsid w:val="005D35E4"/>
    <w:rsid w:val="005D4BE9"/>
    <w:rsid w:val="005D72BF"/>
    <w:rsid w:val="005D7910"/>
    <w:rsid w:val="005E376D"/>
    <w:rsid w:val="005E799B"/>
    <w:rsid w:val="00600952"/>
    <w:rsid w:val="006028B3"/>
    <w:rsid w:val="00615351"/>
    <w:rsid w:val="006166CD"/>
    <w:rsid w:val="0062154F"/>
    <w:rsid w:val="0062224D"/>
    <w:rsid w:val="006227CD"/>
    <w:rsid w:val="00623772"/>
    <w:rsid w:val="00627ABC"/>
    <w:rsid w:val="00627BBE"/>
    <w:rsid w:val="006308F0"/>
    <w:rsid w:val="0063184E"/>
    <w:rsid w:val="00631A8C"/>
    <w:rsid w:val="00633BF9"/>
    <w:rsid w:val="00634DB3"/>
    <w:rsid w:val="0064179D"/>
    <w:rsid w:val="00644DCF"/>
    <w:rsid w:val="00647034"/>
    <w:rsid w:val="00647ADD"/>
    <w:rsid w:val="00651CA2"/>
    <w:rsid w:val="0065272F"/>
    <w:rsid w:val="00653789"/>
    <w:rsid w:val="00653B97"/>
    <w:rsid w:val="00653D60"/>
    <w:rsid w:val="00655D70"/>
    <w:rsid w:val="00660D05"/>
    <w:rsid w:val="00661885"/>
    <w:rsid w:val="00664BC9"/>
    <w:rsid w:val="00666466"/>
    <w:rsid w:val="00667BB5"/>
    <w:rsid w:val="0067079D"/>
    <w:rsid w:val="00671D9A"/>
    <w:rsid w:val="00673952"/>
    <w:rsid w:val="00676365"/>
    <w:rsid w:val="00677766"/>
    <w:rsid w:val="00681821"/>
    <w:rsid w:val="0068523E"/>
    <w:rsid w:val="00686C9D"/>
    <w:rsid w:val="00690919"/>
    <w:rsid w:val="00696A39"/>
    <w:rsid w:val="006A0490"/>
    <w:rsid w:val="006A1D9D"/>
    <w:rsid w:val="006A5052"/>
    <w:rsid w:val="006B1B92"/>
    <w:rsid w:val="006B251D"/>
    <w:rsid w:val="006B2D5B"/>
    <w:rsid w:val="006B3544"/>
    <w:rsid w:val="006B361D"/>
    <w:rsid w:val="006B4819"/>
    <w:rsid w:val="006B5FE9"/>
    <w:rsid w:val="006B64AD"/>
    <w:rsid w:val="006B7D14"/>
    <w:rsid w:val="006C04E8"/>
    <w:rsid w:val="006C0FC0"/>
    <w:rsid w:val="006C3FDD"/>
    <w:rsid w:val="006C481A"/>
    <w:rsid w:val="006C6AC6"/>
    <w:rsid w:val="006D00D8"/>
    <w:rsid w:val="006D2AD9"/>
    <w:rsid w:val="006D2F06"/>
    <w:rsid w:val="006D5B93"/>
    <w:rsid w:val="006D74F7"/>
    <w:rsid w:val="006E2839"/>
    <w:rsid w:val="006E3951"/>
    <w:rsid w:val="006E5761"/>
    <w:rsid w:val="006E64BA"/>
    <w:rsid w:val="006E7554"/>
    <w:rsid w:val="006F02A5"/>
    <w:rsid w:val="006F7778"/>
    <w:rsid w:val="006F7A01"/>
    <w:rsid w:val="006F7D99"/>
    <w:rsid w:val="00706B01"/>
    <w:rsid w:val="00714BF3"/>
    <w:rsid w:val="00715AEB"/>
    <w:rsid w:val="00722C46"/>
    <w:rsid w:val="007259BE"/>
    <w:rsid w:val="00725A7D"/>
    <w:rsid w:val="00726023"/>
    <w:rsid w:val="0073085C"/>
    <w:rsid w:val="00731316"/>
    <w:rsid w:val="00732964"/>
    <w:rsid w:val="00733784"/>
    <w:rsid w:val="00733C7F"/>
    <w:rsid w:val="00733F92"/>
    <w:rsid w:val="0074050E"/>
    <w:rsid w:val="0074209D"/>
    <w:rsid w:val="00746505"/>
    <w:rsid w:val="0075102E"/>
    <w:rsid w:val="00753FB9"/>
    <w:rsid w:val="00757E0D"/>
    <w:rsid w:val="00764270"/>
    <w:rsid w:val="00766145"/>
    <w:rsid w:val="0077339D"/>
    <w:rsid w:val="00777E6A"/>
    <w:rsid w:val="007807A3"/>
    <w:rsid w:val="00782F2D"/>
    <w:rsid w:val="00783EF7"/>
    <w:rsid w:val="00785FBD"/>
    <w:rsid w:val="007864BB"/>
    <w:rsid w:val="00790BB3"/>
    <w:rsid w:val="00791BF1"/>
    <w:rsid w:val="00792043"/>
    <w:rsid w:val="00792D1A"/>
    <w:rsid w:val="007973CF"/>
    <w:rsid w:val="00797EDD"/>
    <w:rsid w:val="007A0245"/>
    <w:rsid w:val="007A0B5B"/>
    <w:rsid w:val="007A282D"/>
    <w:rsid w:val="007A2B63"/>
    <w:rsid w:val="007A68C2"/>
    <w:rsid w:val="007B0322"/>
    <w:rsid w:val="007B08DD"/>
    <w:rsid w:val="007C0E3F"/>
    <w:rsid w:val="007C206C"/>
    <w:rsid w:val="007C299D"/>
    <w:rsid w:val="007C5729"/>
    <w:rsid w:val="007C6F81"/>
    <w:rsid w:val="007C73F7"/>
    <w:rsid w:val="007C7698"/>
    <w:rsid w:val="007D327C"/>
    <w:rsid w:val="007D4034"/>
    <w:rsid w:val="007D7FA1"/>
    <w:rsid w:val="007E00DE"/>
    <w:rsid w:val="007E1BE8"/>
    <w:rsid w:val="007E46A1"/>
    <w:rsid w:val="007F3D35"/>
    <w:rsid w:val="007F3D43"/>
    <w:rsid w:val="007F4254"/>
    <w:rsid w:val="007F50DC"/>
    <w:rsid w:val="00800CD6"/>
    <w:rsid w:val="00801D32"/>
    <w:rsid w:val="00801D55"/>
    <w:rsid w:val="00802F3E"/>
    <w:rsid w:val="00803E51"/>
    <w:rsid w:val="00805599"/>
    <w:rsid w:val="00807DF4"/>
    <w:rsid w:val="008111E4"/>
    <w:rsid w:val="0081301C"/>
    <w:rsid w:val="00817DD6"/>
    <w:rsid w:val="00824069"/>
    <w:rsid w:val="00827464"/>
    <w:rsid w:val="0082793F"/>
    <w:rsid w:val="00831695"/>
    <w:rsid w:val="00832A57"/>
    <w:rsid w:val="00832DA2"/>
    <w:rsid w:val="008333AE"/>
    <w:rsid w:val="00834B0C"/>
    <w:rsid w:val="00834B12"/>
    <w:rsid w:val="008424AF"/>
    <w:rsid w:val="00846890"/>
    <w:rsid w:val="008629A9"/>
    <w:rsid w:val="00867B85"/>
    <w:rsid w:val="00872096"/>
    <w:rsid w:val="00875BB4"/>
    <w:rsid w:val="0088513A"/>
    <w:rsid w:val="00886C13"/>
    <w:rsid w:val="00891DCB"/>
    <w:rsid w:val="00893C19"/>
    <w:rsid w:val="00894823"/>
    <w:rsid w:val="00895BC1"/>
    <w:rsid w:val="00896757"/>
    <w:rsid w:val="008A2D7F"/>
    <w:rsid w:val="008A4526"/>
    <w:rsid w:val="008A7762"/>
    <w:rsid w:val="008B486A"/>
    <w:rsid w:val="008C0A77"/>
    <w:rsid w:val="008C1126"/>
    <w:rsid w:val="008C202A"/>
    <w:rsid w:val="008D6C8D"/>
    <w:rsid w:val="008D7B8D"/>
    <w:rsid w:val="008E1C91"/>
    <w:rsid w:val="008E226E"/>
    <w:rsid w:val="008E2B54"/>
    <w:rsid w:val="008E2E64"/>
    <w:rsid w:val="008E4404"/>
    <w:rsid w:val="008E502B"/>
    <w:rsid w:val="008E58C7"/>
    <w:rsid w:val="008E66B2"/>
    <w:rsid w:val="008F377F"/>
    <w:rsid w:val="008F38E6"/>
    <w:rsid w:val="008F4102"/>
    <w:rsid w:val="008F5021"/>
    <w:rsid w:val="008F6E55"/>
    <w:rsid w:val="00902C31"/>
    <w:rsid w:val="009108C8"/>
    <w:rsid w:val="00911536"/>
    <w:rsid w:val="00911633"/>
    <w:rsid w:val="00915D29"/>
    <w:rsid w:val="00916AEA"/>
    <w:rsid w:val="00922E16"/>
    <w:rsid w:val="00943573"/>
    <w:rsid w:val="00944F78"/>
    <w:rsid w:val="009450A6"/>
    <w:rsid w:val="00950410"/>
    <w:rsid w:val="00957B8A"/>
    <w:rsid w:val="009617DF"/>
    <w:rsid w:val="00962623"/>
    <w:rsid w:val="00965BF6"/>
    <w:rsid w:val="00966FE3"/>
    <w:rsid w:val="00971B61"/>
    <w:rsid w:val="00972822"/>
    <w:rsid w:val="00972D66"/>
    <w:rsid w:val="00973C3C"/>
    <w:rsid w:val="00976858"/>
    <w:rsid w:val="00980C31"/>
    <w:rsid w:val="00983A6E"/>
    <w:rsid w:val="00984E38"/>
    <w:rsid w:val="0099271B"/>
    <w:rsid w:val="00992F8C"/>
    <w:rsid w:val="00994EF6"/>
    <w:rsid w:val="009955FF"/>
    <w:rsid w:val="00995A5E"/>
    <w:rsid w:val="00997293"/>
    <w:rsid w:val="009A1D4D"/>
    <w:rsid w:val="009A36FA"/>
    <w:rsid w:val="009A45A1"/>
    <w:rsid w:val="009A5324"/>
    <w:rsid w:val="009A7D4E"/>
    <w:rsid w:val="009B1C28"/>
    <w:rsid w:val="009B259F"/>
    <w:rsid w:val="009B2E45"/>
    <w:rsid w:val="009B32D2"/>
    <w:rsid w:val="009B3607"/>
    <w:rsid w:val="009B5118"/>
    <w:rsid w:val="009B7034"/>
    <w:rsid w:val="009C122E"/>
    <w:rsid w:val="009C265C"/>
    <w:rsid w:val="009C27D3"/>
    <w:rsid w:val="009C44EE"/>
    <w:rsid w:val="009D1253"/>
    <w:rsid w:val="009D148F"/>
    <w:rsid w:val="009D259D"/>
    <w:rsid w:val="009D2E59"/>
    <w:rsid w:val="009D4008"/>
    <w:rsid w:val="009E228E"/>
    <w:rsid w:val="009E3BFD"/>
    <w:rsid w:val="009E5428"/>
    <w:rsid w:val="009F21CC"/>
    <w:rsid w:val="00A003D3"/>
    <w:rsid w:val="00A03B00"/>
    <w:rsid w:val="00A05549"/>
    <w:rsid w:val="00A1306C"/>
    <w:rsid w:val="00A15497"/>
    <w:rsid w:val="00A21115"/>
    <w:rsid w:val="00A211A6"/>
    <w:rsid w:val="00A22450"/>
    <w:rsid w:val="00A24064"/>
    <w:rsid w:val="00A26B61"/>
    <w:rsid w:val="00A304DF"/>
    <w:rsid w:val="00A332C1"/>
    <w:rsid w:val="00A41443"/>
    <w:rsid w:val="00A4169E"/>
    <w:rsid w:val="00A45FF0"/>
    <w:rsid w:val="00A50D9D"/>
    <w:rsid w:val="00A53000"/>
    <w:rsid w:val="00A545C6"/>
    <w:rsid w:val="00A652D0"/>
    <w:rsid w:val="00A75F87"/>
    <w:rsid w:val="00A83143"/>
    <w:rsid w:val="00A95D8B"/>
    <w:rsid w:val="00AA0575"/>
    <w:rsid w:val="00AA1AEE"/>
    <w:rsid w:val="00AA1B22"/>
    <w:rsid w:val="00AA1E6A"/>
    <w:rsid w:val="00AA4121"/>
    <w:rsid w:val="00AA70EB"/>
    <w:rsid w:val="00AB11AD"/>
    <w:rsid w:val="00AB15E4"/>
    <w:rsid w:val="00AC0270"/>
    <w:rsid w:val="00AC027E"/>
    <w:rsid w:val="00AC1A46"/>
    <w:rsid w:val="00AC3EA3"/>
    <w:rsid w:val="00AC792D"/>
    <w:rsid w:val="00AD2E4D"/>
    <w:rsid w:val="00AD35E2"/>
    <w:rsid w:val="00AD3BF8"/>
    <w:rsid w:val="00AD73FF"/>
    <w:rsid w:val="00AD79A7"/>
    <w:rsid w:val="00AE17A0"/>
    <w:rsid w:val="00AF183E"/>
    <w:rsid w:val="00AF2693"/>
    <w:rsid w:val="00B05542"/>
    <w:rsid w:val="00B06E15"/>
    <w:rsid w:val="00B10D23"/>
    <w:rsid w:val="00B11298"/>
    <w:rsid w:val="00B12723"/>
    <w:rsid w:val="00B136CC"/>
    <w:rsid w:val="00B20814"/>
    <w:rsid w:val="00B21CC3"/>
    <w:rsid w:val="00B24B56"/>
    <w:rsid w:val="00B257A1"/>
    <w:rsid w:val="00B31A58"/>
    <w:rsid w:val="00B31D48"/>
    <w:rsid w:val="00B342A6"/>
    <w:rsid w:val="00B35546"/>
    <w:rsid w:val="00B36FD9"/>
    <w:rsid w:val="00B41F38"/>
    <w:rsid w:val="00B42667"/>
    <w:rsid w:val="00B465E6"/>
    <w:rsid w:val="00B47E62"/>
    <w:rsid w:val="00B50503"/>
    <w:rsid w:val="00B544B1"/>
    <w:rsid w:val="00B559C4"/>
    <w:rsid w:val="00B571A4"/>
    <w:rsid w:val="00B579AB"/>
    <w:rsid w:val="00B631BB"/>
    <w:rsid w:val="00B657B8"/>
    <w:rsid w:val="00B671A8"/>
    <w:rsid w:val="00B73FF3"/>
    <w:rsid w:val="00B76E0C"/>
    <w:rsid w:val="00B825DD"/>
    <w:rsid w:val="00B82C9A"/>
    <w:rsid w:val="00B84920"/>
    <w:rsid w:val="00B8556A"/>
    <w:rsid w:val="00B86701"/>
    <w:rsid w:val="00B92377"/>
    <w:rsid w:val="00B9349F"/>
    <w:rsid w:val="00B9591D"/>
    <w:rsid w:val="00B95B7C"/>
    <w:rsid w:val="00B97ADC"/>
    <w:rsid w:val="00BA0F8E"/>
    <w:rsid w:val="00BA66C1"/>
    <w:rsid w:val="00BA7648"/>
    <w:rsid w:val="00BB51B9"/>
    <w:rsid w:val="00BB5570"/>
    <w:rsid w:val="00BB6982"/>
    <w:rsid w:val="00BC2064"/>
    <w:rsid w:val="00BC585D"/>
    <w:rsid w:val="00BC6E0B"/>
    <w:rsid w:val="00BC79BC"/>
    <w:rsid w:val="00BD0645"/>
    <w:rsid w:val="00BD537C"/>
    <w:rsid w:val="00BD7964"/>
    <w:rsid w:val="00BD7973"/>
    <w:rsid w:val="00BE29CA"/>
    <w:rsid w:val="00BE50AC"/>
    <w:rsid w:val="00BE5CD8"/>
    <w:rsid w:val="00BE646F"/>
    <w:rsid w:val="00BE729C"/>
    <w:rsid w:val="00BF2E06"/>
    <w:rsid w:val="00BF5623"/>
    <w:rsid w:val="00C012A3"/>
    <w:rsid w:val="00C01405"/>
    <w:rsid w:val="00C03454"/>
    <w:rsid w:val="00C04981"/>
    <w:rsid w:val="00C04B95"/>
    <w:rsid w:val="00C1542B"/>
    <w:rsid w:val="00C16F19"/>
    <w:rsid w:val="00C303E4"/>
    <w:rsid w:val="00C308B9"/>
    <w:rsid w:val="00C33F74"/>
    <w:rsid w:val="00C42C6D"/>
    <w:rsid w:val="00C50E83"/>
    <w:rsid w:val="00C52098"/>
    <w:rsid w:val="00C52A7B"/>
    <w:rsid w:val="00C54E7E"/>
    <w:rsid w:val="00C56C28"/>
    <w:rsid w:val="00C57FFE"/>
    <w:rsid w:val="00C60424"/>
    <w:rsid w:val="00C6324C"/>
    <w:rsid w:val="00C637A0"/>
    <w:rsid w:val="00C63D07"/>
    <w:rsid w:val="00C679AA"/>
    <w:rsid w:val="00C724CF"/>
    <w:rsid w:val="00C75972"/>
    <w:rsid w:val="00C76A36"/>
    <w:rsid w:val="00C77D87"/>
    <w:rsid w:val="00C8009D"/>
    <w:rsid w:val="00C82792"/>
    <w:rsid w:val="00C924C0"/>
    <w:rsid w:val="00C948FD"/>
    <w:rsid w:val="00C94E6A"/>
    <w:rsid w:val="00CA2B2A"/>
    <w:rsid w:val="00CB43D5"/>
    <w:rsid w:val="00CB57A5"/>
    <w:rsid w:val="00CC12DC"/>
    <w:rsid w:val="00CC1472"/>
    <w:rsid w:val="00CC3F61"/>
    <w:rsid w:val="00CC4020"/>
    <w:rsid w:val="00CC76F9"/>
    <w:rsid w:val="00CD066B"/>
    <w:rsid w:val="00CD46E2"/>
    <w:rsid w:val="00CD4A49"/>
    <w:rsid w:val="00CD5E5A"/>
    <w:rsid w:val="00CE2C8E"/>
    <w:rsid w:val="00CE504B"/>
    <w:rsid w:val="00CE5DF2"/>
    <w:rsid w:val="00CF0C62"/>
    <w:rsid w:val="00CF2775"/>
    <w:rsid w:val="00CF635A"/>
    <w:rsid w:val="00CF7DAF"/>
    <w:rsid w:val="00D003E4"/>
    <w:rsid w:val="00D00D0B"/>
    <w:rsid w:val="00D04B69"/>
    <w:rsid w:val="00D14FED"/>
    <w:rsid w:val="00D17B18"/>
    <w:rsid w:val="00D35E02"/>
    <w:rsid w:val="00D43221"/>
    <w:rsid w:val="00D500C7"/>
    <w:rsid w:val="00D50967"/>
    <w:rsid w:val="00D52950"/>
    <w:rsid w:val="00D537FA"/>
    <w:rsid w:val="00D542A0"/>
    <w:rsid w:val="00D55179"/>
    <w:rsid w:val="00D5547D"/>
    <w:rsid w:val="00D656D9"/>
    <w:rsid w:val="00D6688F"/>
    <w:rsid w:val="00D71D49"/>
    <w:rsid w:val="00D72B1C"/>
    <w:rsid w:val="00D72BDB"/>
    <w:rsid w:val="00D7439A"/>
    <w:rsid w:val="00D750AA"/>
    <w:rsid w:val="00D769CA"/>
    <w:rsid w:val="00D80D99"/>
    <w:rsid w:val="00D83EF3"/>
    <w:rsid w:val="00D84B66"/>
    <w:rsid w:val="00D87300"/>
    <w:rsid w:val="00D90A52"/>
    <w:rsid w:val="00D9503C"/>
    <w:rsid w:val="00D95937"/>
    <w:rsid w:val="00DA0B1C"/>
    <w:rsid w:val="00DA1BD0"/>
    <w:rsid w:val="00DA2424"/>
    <w:rsid w:val="00DA62E6"/>
    <w:rsid w:val="00DA7E70"/>
    <w:rsid w:val="00DB1AA7"/>
    <w:rsid w:val="00DC0B57"/>
    <w:rsid w:val="00DC45AE"/>
    <w:rsid w:val="00DC5272"/>
    <w:rsid w:val="00DD73EF"/>
    <w:rsid w:val="00DE23E8"/>
    <w:rsid w:val="00DE3594"/>
    <w:rsid w:val="00DE3C2B"/>
    <w:rsid w:val="00DE7E22"/>
    <w:rsid w:val="00DF0321"/>
    <w:rsid w:val="00DF2379"/>
    <w:rsid w:val="00DF410A"/>
    <w:rsid w:val="00DF5520"/>
    <w:rsid w:val="00DF587C"/>
    <w:rsid w:val="00DF6254"/>
    <w:rsid w:val="00E0037E"/>
    <w:rsid w:val="00E00497"/>
    <w:rsid w:val="00E0128B"/>
    <w:rsid w:val="00E01EAA"/>
    <w:rsid w:val="00E1120C"/>
    <w:rsid w:val="00E15A11"/>
    <w:rsid w:val="00E16E65"/>
    <w:rsid w:val="00E17BF0"/>
    <w:rsid w:val="00E341FD"/>
    <w:rsid w:val="00E35922"/>
    <w:rsid w:val="00E3728B"/>
    <w:rsid w:val="00E4415B"/>
    <w:rsid w:val="00E51EBC"/>
    <w:rsid w:val="00E5640D"/>
    <w:rsid w:val="00E56A9D"/>
    <w:rsid w:val="00E5775A"/>
    <w:rsid w:val="00E63C6D"/>
    <w:rsid w:val="00E63CD5"/>
    <w:rsid w:val="00E63F4D"/>
    <w:rsid w:val="00E64D0D"/>
    <w:rsid w:val="00E64E17"/>
    <w:rsid w:val="00E70863"/>
    <w:rsid w:val="00E71AF0"/>
    <w:rsid w:val="00E72EE7"/>
    <w:rsid w:val="00E73602"/>
    <w:rsid w:val="00E73915"/>
    <w:rsid w:val="00E76355"/>
    <w:rsid w:val="00E801BE"/>
    <w:rsid w:val="00E8257C"/>
    <w:rsid w:val="00E835B3"/>
    <w:rsid w:val="00E851FC"/>
    <w:rsid w:val="00E86A10"/>
    <w:rsid w:val="00E91136"/>
    <w:rsid w:val="00E91E26"/>
    <w:rsid w:val="00E934B0"/>
    <w:rsid w:val="00E94281"/>
    <w:rsid w:val="00E94C3E"/>
    <w:rsid w:val="00EA1CB1"/>
    <w:rsid w:val="00EA24A7"/>
    <w:rsid w:val="00EA323B"/>
    <w:rsid w:val="00EA3D3C"/>
    <w:rsid w:val="00EA50D1"/>
    <w:rsid w:val="00EB10C6"/>
    <w:rsid w:val="00EB195F"/>
    <w:rsid w:val="00EB7197"/>
    <w:rsid w:val="00EC01C6"/>
    <w:rsid w:val="00EC0E10"/>
    <w:rsid w:val="00EC7CC3"/>
    <w:rsid w:val="00ED0258"/>
    <w:rsid w:val="00ED3B61"/>
    <w:rsid w:val="00ED554A"/>
    <w:rsid w:val="00EE020E"/>
    <w:rsid w:val="00EE0F96"/>
    <w:rsid w:val="00EE3E00"/>
    <w:rsid w:val="00EF4D78"/>
    <w:rsid w:val="00EF72E5"/>
    <w:rsid w:val="00F00B87"/>
    <w:rsid w:val="00F02B8C"/>
    <w:rsid w:val="00F068C1"/>
    <w:rsid w:val="00F10E8E"/>
    <w:rsid w:val="00F142C6"/>
    <w:rsid w:val="00F14808"/>
    <w:rsid w:val="00F152F3"/>
    <w:rsid w:val="00F33E66"/>
    <w:rsid w:val="00F36AEB"/>
    <w:rsid w:val="00F40990"/>
    <w:rsid w:val="00F411ED"/>
    <w:rsid w:val="00F4145B"/>
    <w:rsid w:val="00F442C7"/>
    <w:rsid w:val="00F46494"/>
    <w:rsid w:val="00F505D6"/>
    <w:rsid w:val="00F54181"/>
    <w:rsid w:val="00F558AB"/>
    <w:rsid w:val="00F56ED8"/>
    <w:rsid w:val="00F571B1"/>
    <w:rsid w:val="00F61296"/>
    <w:rsid w:val="00F61D89"/>
    <w:rsid w:val="00F6273F"/>
    <w:rsid w:val="00F6728E"/>
    <w:rsid w:val="00F6758E"/>
    <w:rsid w:val="00F77BBD"/>
    <w:rsid w:val="00F804C3"/>
    <w:rsid w:val="00F8118F"/>
    <w:rsid w:val="00F82945"/>
    <w:rsid w:val="00F83FC2"/>
    <w:rsid w:val="00F84C4F"/>
    <w:rsid w:val="00F86ABB"/>
    <w:rsid w:val="00F9049A"/>
    <w:rsid w:val="00F9260D"/>
    <w:rsid w:val="00F942FA"/>
    <w:rsid w:val="00F95BC6"/>
    <w:rsid w:val="00FA238A"/>
    <w:rsid w:val="00FA2E71"/>
    <w:rsid w:val="00FA5A6B"/>
    <w:rsid w:val="00FA7512"/>
    <w:rsid w:val="00FB07B8"/>
    <w:rsid w:val="00FB34A7"/>
    <w:rsid w:val="00FC09E5"/>
    <w:rsid w:val="00FC5F9E"/>
    <w:rsid w:val="00FD2623"/>
    <w:rsid w:val="00FD7648"/>
    <w:rsid w:val="00FE2503"/>
    <w:rsid w:val="00FE2F67"/>
    <w:rsid w:val="00FE3DD2"/>
    <w:rsid w:val="00FE7B94"/>
    <w:rsid w:val="00FF2BE3"/>
    <w:rsid w:val="00FF3F29"/>
    <w:rsid w:val="00FF5C71"/>
    <w:rsid w:val="00FF704A"/>
    <w:rsid w:val="00FF76EC"/>
    <w:rsid w:val="010B22B0"/>
    <w:rsid w:val="01483505"/>
    <w:rsid w:val="015307FD"/>
    <w:rsid w:val="0176597C"/>
    <w:rsid w:val="019248CF"/>
    <w:rsid w:val="01957AB0"/>
    <w:rsid w:val="01E902C7"/>
    <w:rsid w:val="0216715F"/>
    <w:rsid w:val="029702A0"/>
    <w:rsid w:val="0378354F"/>
    <w:rsid w:val="03A82039"/>
    <w:rsid w:val="03D52B3A"/>
    <w:rsid w:val="03EA43FF"/>
    <w:rsid w:val="040D7A92"/>
    <w:rsid w:val="04C169A1"/>
    <w:rsid w:val="054D58F6"/>
    <w:rsid w:val="054F575B"/>
    <w:rsid w:val="059565ED"/>
    <w:rsid w:val="059C528B"/>
    <w:rsid w:val="05AF5900"/>
    <w:rsid w:val="06475B39"/>
    <w:rsid w:val="06CD24E2"/>
    <w:rsid w:val="06D24D8D"/>
    <w:rsid w:val="07037459"/>
    <w:rsid w:val="071023CF"/>
    <w:rsid w:val="076D5A73"/>
    <w:rsid w:val="076D7821"/>
    <w:rsid w:val="07911761"/>
    <w:rsid w:val="07A80859"/>
    <w:rsid w:val="07B90CB8"/>
    <w:rsid w:val="07EA1972"/>
    <w:rsid w:val="081E0B1B"/>
    <w:rsid w:val="08234384"/>
    <w:rsid w:val="082974A5"/>
    <w:rsid w:val="082B0103"/>
    <w:rsid w:val="08336864"/>
    <w:rsid w:val="08485B98"/>
    <w:rsid w:val="08591B53"/>
    <w:rsid w:val="089E5946"/>
    <w:rsid w:val="08B5436A"/>
    <w:rsid w:val="08E92876"/>
    <w:rsid w:val="08F25FC3"/>
    <w:rsid w:val="09A1703D"/>
    <w:rsid w:val="09BF7EEC"/>
    <w:rsid w:val="09E5404C"/>
    <w:rsid w:val="0A193C90"/>
    <w:rsid w:val="0A256D3B"/>
    <w:rsid w:val="0A456833"/>
    <w:rsid w:val="0AC0235E"/>
    <w:rsid w:val="0ACC0B48"/>
    <w:rsid w:val="0B0E4E77"/>
    <w:rsid w:val="0B1D330C"/>
    <w:rsid w:val="0B2E72C7"/>
    <w:rsid w:val="0B4765DB"/>
    <w:rsid w:val="0BC32E18"/>
    <w:rsid w:val="0BC47C2C"/>
    <w:rsid w:val="0C272694"/>
    <w:rsid w:val="0CAF268A"/>
    <w:rsid w:val="0CF34325"/>
    <w:rsid w:val="0D7E1726"/>
    <w:rsid w:val="0D896A37"/>
    <w:rsid w:val="0DF26CD2"/>
    <w:rsid w:val="0DF27334"/>
    <w:rsid w:val="0E0223E8"/>
    <w:rsid w:val="0E211764"/>
    <w:rsid w:val="0E3856A8"/>
    <w:rsid w:val="0E5E7EC3"/>
    <w:rsid w:val="0E6B438E"/>
    <w:rsid w:val="0E813BB2"/>
    <w:rsid w:val="0E96765D"/>
    <w:rsid w:val="0E9D76F2"/>
    <w:rsid w:val="0ED87C76"/>
    <w:rsid w:val="0EED1247"/>
    <w:rsid w:val="0EEE04D1"/>
    <w:rsid w:val="0F7919A9"/>
    <w:rsid w:val="0F917E25"/>
    <w:rsid w:val="0F9E3398"/>
    <w:rsid w:val="0FD146C5"/>
    <w:rsid w:val="0FE311B4"/>
    <w:rsid w:val="10691580"/>
    <w:rsid w:val="10D97CD5"/>
    <w:rsid w:val="10FD7E68"/>
    <w:rsid w:val="112F5D71"/>
    <w:rsid w:val="116E48C1"/>
    <w:rsid w:val="118A6720"/>
    <w:rsid w:val="11A2540F"/>
    <w:rsid w:val="11F0177A"/>
    <w:rsid w:val="11F76E0A"/>
    <w:rsid w:val="125E7A02"/>
    <w:rsid w:val="127E28E2"/>
    <w:rsid w:val="12C624DB"/>
    <w:rsid w:val="12D16100"/>
    <w:rsid w:val="12D93FBD"/>
    <w:rsid w:val="12EA2847"/>
    <w:rsid w:val="12FA3A96"/>
    <w:rsid w:val="132711CC"/>
    <w:rsid w:val="132C15B1"/>
    <w:rsid w:val="136A2E67"/>
    <w:rsid w:val="13771C94"/>
    <w:rsid w:val="144E09DA"/>
    <w:rsid w:val="14524026"/>
    <w:rsid w:val="14533620"/>
    <w:rsid w:val="14720225"/>
    <w:rsid w:val="14B20F69"/>
    <w:rsid w:val="14B71258"/>
    <w:rsid w:val="14CE2DF0"/>
    <w:rsid w:val="14D42C8D"/>
    <w:rsid w:val="157306F8"/>
    <w:rsid w:val="158C3568"/>
    <w:rsid w:val="15AC44EF"/>
    <w:rsid w:val="15C62531"/>
    <w:rsid w:val="166B7621"/>
    <w:rsid w:val="166E7112"/>
    <w:rsid w:val="16F645AF"/>
    <w:rsid w:val="170B5517"/>
    <w:rsid w:val="17425030"/>
    <w:rsid w:val="17606FD0"/>
    <w:rsid w:val="17731A73"/>
    <w:rsid w:val="178A3F15"/>
    <w:rsid w:val="185C5146"/>
    <w:rsid w:val="187A0C57"/>
    <w:rsid w:val="19592C67"/>
    <w:rsid w:val="198C1D89"/>
    <w:rsid w:val="19BE6221"/>
    <w:rsid w:val="19F45B80"/>
    <w:rsid w:val="1A332D2C"/>
    <w:rsid w:val="1A3E57CD"/>
    <w:rsid w:val="1ACD2659"/>
    <w:rsid w:val="1AE87493"/>
    <w:rsid w:val="1AFD06AA"/>
    <w:rsid w:val="1B096BDC"/>
    <w:rsid w:val="1B0F4A24"/>
    <w:rsid w:val="1B1F5435"/>
    <w:rsid w:val="1B3B7FE4"/>
    <w:rsid w:val="1B6F5883"/>
    <w:rsid w:val="1BAB7181"/>
    <w:rsid w:val="1BDC53D1"/>
    <w:rsid w:val="1C2462B8"/>
    <w:rsid w:val="1C3B7A96"/>
    <w:rsid w:val="1C6C22CC"/>
    <w:rsid w:val="1CAC629E"/>
    <w:rsid w:val="1CB02232"/>
    <w:rsid w:val="1CB86952"/>
    <w:rsid w:val="1CBA09BB"/>
    <w:rsid w:val="1CD06430"/>
    <w:rsid w:val="1D4913BD"/>
    <w:rsid w:val="1D724B81"/>
    <w:rsid w:val="1DA418AA"/>
    <w:rsid w:val="1DA6379A"/>
    <w:rsid w:val="1DB13754"/>
    <w:rsid w:val="1DB14AD2"/>
    <w:rsid w:val="1DC13FCB"/>
    <w:rsid w:val="1DE00A79"/>
    <w:rsid w:val="1DF443A0"/>
    <w:rsid w:val="1E337070"/>
    <w:rsid w:val="1E49697D"/>
    <w:rsid w:val="1E8454F4"/>
    <w:rsid w:val="1E906C28"/>
    <w:rsid w:val="1EC93137"/>
    <w:rsid w:val="1F10520A"/>
    <w:rsid w:val="1F486752"/>
    <w:rsid w:val="1F574BE7"/>
    <w:rsid w:val="1F5F3434"/>
    <w:rsid w:val="1F707A57"/>
    <w:rsid w:val="1FBC2A3D"/>
    <w:rsid w:val="1FC3227C"/>
    <w:rsid w:val="1FDC6E9A"/>
    <w:rsid w:val="202C6001"/>
    <w:rsid w:val="20540BDA"/>
    <w:rsid w:val="2098144A"/>
    <w:rsid w:val="20D3029D"/>
    <w:rsid w:val="21081A37"/>
    <w:rsid w:val="210F129D"/>
    <w:rsid w:val="216830DB"/>
    <w:rsid w:val="216B4549"/>
    <w:rsid w:val="217750CC"/>
    <w:rsid w:val="217A3D8C"/>
    <w:rsid w:val="21820366"/>
    <w:rsid w:val="218D2425"/>
    <w:rsid w:val="21E93AF0"/>
    <w:rsid w:val="21ED35E0"/>
    <w:rsid w:val="220A4192"/>
    <w:rsid w:val="224C1CF5"/>
    <w:rsid w:val="22721D38"/>
    <w:rsid w:val="227D7DFA"/>
    <w:rsid w:val="22907911"/>
    <w:rsid w:val="22A55C69"/>
    <w:rsid w:val="22FE294E"/>
    <w:rsid w:val="22FF7A6F"/>
    <w:rsid w:val="232E4E62"/>
    <w:rsid w:val="236553F8"/>
    <w:rsid w:val="236773C3"/>
    <w:rsid w:val="23753032"/>
    <w:rsid w:val="239E3FC0"/>
    <w:rsid w:val="23A22746"/>
    <w:rsid w:val="23B3408B"/>
    <w:rsid w:val="23D142C5"/>
    <w:rsid w:val="23D9206E"/>
    <w:rsid w:val="23E34C9B"/>
    <w:rsid w:val="23F131A4"/>
    <w:rsid w:val="24084702"/>
    <w:rsid w:val="242B03F0"/>
    <w:rsid w:val="24433F6E"/>
    <w:rsid w:val="24C85C3F"/>
    <w:rsid w:val="251B2CBA"/>
    <w:rsid w:val="253B28B5"/>
    <w:rsid w:val="254952D0"/>
    <w:rsid w:val="25506360"/>
    <w:rsid w:val="25595264"/>
    <w:rsid w:val="255A71DF"/>
    <w:rsid w:val="25680B28"/>
    <w:rsid w:val="257245CB"/>
    <w:rsid w:val="25DF5936"/>
    <w:rsid w:val="25E1345C"/>
    <w:rsid w:val="26303910"/>
    <w:rsid w:val="26451C3D"/>
    <w:rsid w:val="2650413E"/>
    <w:rsid w:val="26A10E3D"/>
    <w:rsid w:val="26C83CE1"/>
    <w:rsid w:val="26EA6341"/>
    <w:rsid w:val="26FE3B9A"/>
    <w:rsid w:val="27126EEE"/>
    <w:rsid w:val="27554102"/>
    <w:rsid w:val="277E3F15"/>
    <w:rsid w:val="27EC7E96"/>
    <w:rsid w:val="27F70FE5"/>
    <w:rsid w:val="2851656D"/>
    <w:rsid w:val="285701C7"/>
    <w:rsid w:val="28DA4193"/>
    <w:rsid w:val="29003BF9"/>
    <w:rsid w:val="290556B4"/>
    <w:rsid w:val="29226EC6"/>
    <w:rsid w:val="29820B0A"/>
    <w:rsid w:val="29883089"/>
    <w:rsid w:val="29C655F1"/>
    <w:rsid w:val="29E130E2"/>
    <w:rsid w:val="29F15C38"/>
    <w:rsid w:val="2A331DAD"/>
    <w:rsid w:val="2A3B4116"/>
    <w:rsid w:val="2A8C6FDC"/>
    <w:rsid w:val="2A904D94"/>
    <w:rsid w:val="2AB32EED"/>
    <w:rsid w:val="2AB72872"/>
    <w:rsid w:val="2AD96DF8"/>
    <w:rsid w:val="2AE9690F"/>
    <w:rsid w:val="2B391F59"/>
    <w:rsid w:val="2B400DAF"/>
    <w:rsid w:val="2B717B6A"/>
    <w:rsid w:val="2B980A93"/>
    <w:rsid w:val="2BC015A2"/>
    <w:rsid w:val="2BD91C53"/>
    <w:rsid w:val="2C100BCC"/>
    <w:rsid w:val="2C2F2F56"/>
    <w:rsid w:val="2C4604BD"/>
    <w:rsid w:val="2C6D3C9C"/>
    <w:rsid w:val="2C972AC7"/>
    <w:rsid w:val="2CA84CD4"/>
    <w:rsid w:val="2CA972F0"/>
    <w:rsid w:val="2D256324"/>
    <w:rsid w:val="2D306A77"/>
    <w:rsid w:val="2D371CF2"/>
    <w:rsid w:val="2D464611"/>
    <w:rsid w:val="2D6A01DB"/>
    <w:rsid w:val="2D7C75B1"/>
    <w:rsid w:val="2D99461C"/>
    <w:rsid w:val="2DB61D89"/>
    <w:rsid w:val="2DEF248E"/>
    <w:rsid w:val="2E3E5B85"/>
    <w:rsid w:val="2E632643"/>
    <w:rsid w:val="2E6C1230"/>
    <w:rsid w:val="2E7E08D1"/>
    <w:rsid w:val="2E861045"/>
    <w:rsid w:val="2EA77416"/>
    <w:rsid w:val="2EB436F9"/>
    <w:rsid w:val="2EBD433B"/>
    <w:rsid w:val="2EF4363B"/>
    <w:rsid w:val="2F3D2721"/>
    <w:rsid w:val="2F57653D"/>
    <w:rsid w:val="2F6815FB"/>
    <w:rsid w:val="2F8D7C76"/>
    <w:rsid w:val="2F9B28CE"/>
    <w:rsid w:val="2FD933F6"/>
    <w:rsid w:val="301F34FF"/>
    <w:rsid w:val="30790319"/>
    <w:rsid w:val="307A24E3"/>
    <w:rsid w:val="30817D16"/>
    <w:rsid w:val="30894E1C"/>
    <w:rsid w:val="312047D6"/>
    <w:rsid w:val="31357645"/>
    <w:rsid w:val="31EC5663"/>
    <w:rsid w:val="320629F5"/>
    <w:rsid w:val="32430FFB"/>
    <w:rsid w:val="326571C3"/>
    <w:rsid w:val="326B56E0"/>
    <w:rsid w:val="326B732F"/>
    <w:rsid w:val="327950D3"/>
    <w:rsid w:val="32A221C5"/>
    <w:rsid w:val="32CB5278"/>
    <w:rsid w:val="32D0288E"/>
    <w:rsid w:val="32DC7485"/>
    <w:rsid w:val="330A18BB"/>
    <w:rsid w:val="336665FA"/>
    <w:rsid w:val="33705C29"/>
    <w:rsid w:val="33730A17"/>
    <w:rsid w:val="338C70EC"/>
    <w:rsid w:val="33F572EF"/>
    <w:rsid w:val="340B72DA"/>
    <w:rsid w:val="3454481F"/>
    <w:rsid w:val="345E0FEA"/>
    <w:rsid w:val="346B15C3"/>
    <w:rsid w:val="34861462"/>
    <w:rsid w:val="34927D5F"/>
    <w:rsid w:val="34B65AB4"/>
    <w:rsid w:val="34DA76B2"/>
    <w:rsid w:val="34E824C9"/>
    <w:rsid w:val="34ED0B62"/>
    <w:rsid w:val="35042CC3"/>
    <w:rsid w:val="35296E92"/>
    <w:rsid w:val="355517EB"/>
    <w:rsid w:val="35672ADF"/>
    <w:rsid w:val="358D0F0B"/>
    <w:rsid w:val="35CE6E2D"/>
    <w:rsid w:val="36413AA3"/>
    <w:rsid w:val="36714388"/>
    <w:rsid w:val="368045CB"/>
    <w:rsid w:val="369973B4"/>
    <w:rsid w:val="3705050E"/>
    <w:rsid w:val="371B42F4"/>
    <w:rsid w:val="377759CE"/>
    <w:rsid w:val="3781684D"/>
    <w:rsid w:val="378F554E"/>
    <w:rsid w:val="38082ACA"/>
    <w:rsid w:val="381B65FB"/>
    <w:rsid w:val="38254980"/>
    <w:rsid w:val="382C7D0D"/>
    <w:rsid w:val="384A2653"/>
    <w:rsid w:val="389C7D66"/>
    <w:rsid w:val="38AC7B8E"/>
    <w:rsid w:val="38B82B83"/>
    <w:rsid w:val="38EB6C68"/>
    <w:rsid w:val="38EF3C8A"/>
    <w:rsid w:val="38FA3797"/>
    <w:rsid w:val="38FC5E46"/>
    <w:rsid w:val="399E28E4"/>
    <w:rsid w:val="3A5A5C64"/>
    <w:rsid w:val="3A7C32FC"/>
    <w:rsid w:val="3A970136"/>
    <w:rsid w:val="3AA20EF1"/>
    <w:rsid w:val="3AC86541"/>
    <w:rsid w:val="3AF164E5"/>
    <w:rsid w:val="3AFD268F"/>
    <w:rsid w:val="3B117EE8"/>
    <w:rsid w:val="3B4C0F20"/>
    <w:rsid w:val="3B6D7897"/>
    <w:rsid w:val="3B950B19"/>
    <w:rsid w:val="3BAD6C85"/>
    <w:rsid w:val="3BC12B51"/>
    <w:rsid w:val="3BC90EED"/>
    <w:rsid w:val="3C1934F8"/>
    <w:rsid w:val="3C37645C"/>
    <w:rsid w:val="3C3E10B7"/>
    <w:rsid w:val="3C5C33E5"/>
    <w:rsid w:val="3CA10434"/>
    <w:rsid w:val="3CEA585D"/>
    <w:rsid w:val="3CF257A2"/>
    <w:rsid w:val="3D145A6E"/>
    <w:rsid w:val="3D4F6AA6"/>
    <w:rsid w:val="3D7E738B"/>
    <w:rsid w:val="3E157927"/>
    <w:rsid w:val="3E39606E"/>
    <w:rsid w:val="3EED7C9C"/>
    <w:rsid w:val="3EF02927"/>
    <w:rsid w:val="3F0C7668"/>
    <w:rsid w:val="3F604F9A"/>
    <w:rsid w:val="3FBA0B4E"/>
    <w:rsid w:val="3FDB6D16"/>
    <w:rsid w:val="40297A82"/>
    <w:rsid w:val="405779A3"/>
    <w:rsid w:val="408572C1"/>
    <w:rsid w:val="40974727"/>
    <w:rsid w:val="40AD2461"/>
    <w:rsid w:val="40BF2194"/>
    <w:rsid w:val="40CF23D7"/>
    <w:rsid w:val="40D37AEF"/>
    <w:rsid w:val="410A78B3"/>
    <w:rsid w:val="413F16E7"/>
    <w:rsid w:val="416470F3"/>
    <w:rsid w:val="42291FBB"/>
    <w:rsid w:val="4245023B"/>
    <w:rsid w:val="4249440B"/>
    <w:rsid w:val="4346094B"/>
    <w:rsid w:val="434626F9"/>
    <w:rsid w:val="434D1CD9"/>
    <w:rsid w:val="434D3A87"/>
    <w:rsid w:val="438020AF"/>
    <w:rsid w:val="43A04533"/>
    <w:rsid w:val="43AE78AB"/>
    <w:rsid w:val="44090A39"/>
    <w:rsid w:val="440C749E"/>
    <w:rsid w:val="443D370E"/>
    <w:rsid w:val="4484172B"/>
    <w:rsid w:val="44CD1324"/>
    <w:rsid w:val="45250551"/>
    <w:rsid w:val="4538207A"/>
    <w:rsid w:val="45390767"/>
    <w:rsid w:val="456A4DC4"/>
    <w:rsid w:val="456D1FA3"/>
    <w:rsid w:val="46024FFD"/>
    <w:rsid w:val="46132D66"/>
    <w:rsid w:val="46620BED"/>
    <w:rsid w:val="46733805"/>
    <w:rsid w:val="46E44354"/>
    <w:rsid w:val="46E91D19"/>
    <w:rsid w:val="46F34ED7"/>
    <w:rsid w:val="473C009B"/>
    <w:rsid w:val="47B61D84"/>
    <w:rsid w:val="47C628EB"/>
    <w:rsid w:val="47D97FDF"/>
    <w:rsid w:val="47F71235"/>
    <w:rsid w:val="481903DC"/>
    <w:rsid w:val="486A6E89"/>
    <w:rsid w:val="48CB3BCC"/>
    <w:rsid w:val="49487686"/>
    <w:rsid w:val="496329DD"/>
    <w:rsid w:val="4982082E"/>
    <w:rsid w:val="498A005B"/>
    <w:rsid w:val="49CF169A"/>
    <w:rsid w:val="49DB1DED"/>
    <w:rsid w:val="4A5E2A1E"/>
    <w:rsid w:val="4A630034"/>
    <w:rsid w:val="4ABA4045"/>
    <w:rsid w:val="4AC76815"/>
    <w:rsid w:val="4AFA1B60"/>
    <w:rsid w:val="4B2477C4"/>
    <w:rsid w:val="4B350F18"/>
    <w:rsid w:val="4B3774F7"/>
    <w:rsid w:val="4B6D21AC"/>
    <w:rsid w:val="4B8169C4"/>
    <w:rsid w:val="4B871B00"/>
    <w:rsid w:val="4B897627"/>
    <w:rsid w:val="4BAC2009"/>
    <w:rsid w:val="4BB52B12"/>
    <w:rsid w:val="4C1A4723"/>
    <w:rsid w:val="4C1D07E1"/>
    <w:rsid w:val="4C446FB5"/>
    <w:rsid w:val="4C5B4283"/>
    <w:rsid w:val="4C6205A3"/>
    <w:rsid w:val="4C8A5D4C"/>
    <w:rsid w:val="4CA30BBC"/>
    <w:rsid w:val="4CA54AF5"/>
    <w:rsid w:val="4CE27936"/>
    <w:rsid w:val="4CE30FB8"/>
    <w:rsid w:val="4CF341B4"/>
    <w:rsid w:val="4CFA4C80"/>
    <w:rsid w:val="4CFF1DE9"/>
    <w:rsid w:val="4D1B0752"/>
    <w:rsid w:val="4D1D6D5F"/>
    <w:rsid w:val="4D265A75"/>
    <w:rsid w:val="4D3161C8"/>
    <w:rsid w:val="4D41465D"/>
    <w:rsid w:val="4D477799"/>
    <w:rsid w:val="4D7237DA"/>
    <w:rsid w:val="4D783DF7"/>
    <w:rsid w:val="4DA03C73"/>
    <w:rsid w:val="4DC8649B"/>
    <w:rsid w:val="4DD11D68"/>
    <w:rsid w:val="4E067654"/>
    <w:rsid w:val="4E1646B4"/>
    <w:rsid w:val="4E3D23FD"/>
    <w:rsid w:val="4E5E2FEC"/>
    <w:rsid w:val="4EE5726A"/>
    <w:rsid w:val="4F0973FC"/>
    <w:rsid w:val="4F133056"/>
    <w:rsid w:val="4F822D90"/>
    <w:rsid w:val="4FBD7E04"/>
    <w:rsid w:val="4FDE589F"/>
    <w:rsid w:val="4FE70880"/>
    <w:rsid w:val="5038161B"/>
    <w:rsid w:val="504B35D3"/>
    <w:rsid w:val="50D43A3A"/>
    <w:rsid w:val="512056EC"/>
    <w:rsid w:val="51651C9A"/>
    <w:rsid w:val="518C1C1F"/>
    <w:rsid w:val="51D86109"/>
    <w:rsid w:val="51E70CAE"/>
    <w:rsid w:val="51EC090F"/>
    <w:rsid w:val="51ED5DCB"/>
    <w:rsid w:val="52247C1D"/>
    <w:rsid w:val="5253098E"/>
    <w:rsid w:val="526568AA"/>
    <w:rsid w:val="52B94C95"/>
    <w:rsid w:val="52CA50F4"/>
    <w:rsid w:val="52D31F69"/>
    <w:rsid w:val="5328420C"/>
    <w:rsid w:val="533C3F05"/>
    <w:rsid w:val="53C438F2"/>
    <w:rsid w:val="53EF4330"/>
    <w:rsid w:val="541F4FCC"/>
    <w:rsid w:val="54414F42"/>
    <w:rsid w:val="5449029B"/>
    <w:rsid w:val="55366AE7"/>
    <w:rsid w:val="556944FB"/>
    <w:rsid w:val="56044479"/>
    <w:rsid w:val="56186177"/>
    <w:rsid w:val="56575F58"/>
    <w:rsid w:val="565D7C95"/>
    <w:rsid w:val="567D422C"/>
    <w:rsid w:val="56903F5F"/>
    <w:rsid w:val="56C9576D"/>
    <w:rsid w:val="56DD440A"/>
    <w:rsid w:val="572823EA"/>
    <w:rsid w:val="57346FE0"/>
    <w:rsid w:val="575A3DD1"/>
    <w:rsid w:val="57AF1CCD"/>
    <w:rsid w:val="57CA16F3"/>
    <w:rsid w:val="57E31408"/>
    <w:rsid w:val="57FD73D2"/>
    <w:rsid w:val="581F1A3E"/>
    <w:rsid w:val="58617890"/>
    <w:rsid w:val="5883015C"/>
    <w:rsid w:val="58C779E0"/>
    <w:rsid w:val="58D5354B"/>
    <w:rsid w:val="58F72073"/>
    <w:rsid w:val="591D619D"/>
    <w:rsid w:val="594B07DE"/>
    <w:rsid w:val="595B5A7F"/>
    <w:rsid w:val="59AE08CC"/>
    <w:rsid w:val="59CA6811"/>
    <w:rsid w:val="59E836E7"/>
    <w:rsid w:val="5A2450EA"/>
    <w:rsid w:val="5ADF07D6"/>
    <w:rsid w:val="5AE37413"/>
    <w:rsid w:val="5AE72F2C"/>
    <w:rsid w:val="5AFD1DE5"/>
    <w:rsid w:val="5B0E7C57"/>
    <w:rsid w:val="5BBA49D8"/>
    <w:rsid w:val="5BEE1B24"/>
    <w:rsid w:val="5BF907F8"/>
    <w:rsid w:val="5C3D06E5"/>
    <w:rsid w:val="5C427AAA"/>
    <w:rsid w:val="5C6C0FCA"/>
    <w:rsid w:val="5CD55D14"/>
    <w:rsid w:val="5CE62B2B"/>
    <w:rsid w:val="5CE923FC"/>
    <w:rsid w:val="5CEB3435"/>
    <w:rsid w:val="5D0E321C"/>
    <w:rsid w:val="5D2C42B6"/>
    <w:rsid w:val="5D4C240A"/>
    <w:rsid w:val="5D4F6922"/>
    <w:rsid w:val="5D6972B8"/>
    <w:rsid w:val="5E086AD1"/>
    <w:rsid w:val="5E0F1C0D"/>
    <w:rsid w:val="5E2748C7"/>
    <w:rsid w:val="5E7D784E"/>
    <w:rsid w:val="5E901EFA"/>
    <w:rsid w:val="5E9071F2"/>
    <w:rsid w:val="5EFD415C"/>
    <w:rsid w:val="5F313E05"/>
    <w:rsid w:val="5F3C4C84"/>
    <w:rsid w:val="5F531FCE"/>
    <w:rsid w:val="5FAD5B82"/>
    <w:rsid w:val="5FAE41D8"/>
    <w:rsid w:val="5FCC013C"/>
    <w:rsid w:val="5FD50C35"/>
    <w:rsid w:val="5FE37F59"/>
    <w:rsid w:val="5FE75468"/>
    <w:rsid w:val="601E25DC"/>
    <w:rsid w:val="60716BAF"/>
    <w:rsid w:val="611D4337"/>
    <w:rsid w:val="612444A8"/>
    <w:rsid w:val="6171498D"/>
    <w:rsid w:val="61B03707"/>
    <w:rsid w:val="61C41D42"/>
    <w:rsid w:val="62291DD0"/>
    <w:rsid w:val="62634419"/>
    <w:rsid w:val="62E84BDC"/>
    <w:rsid w:val="62ED50EE"/>
    <w:rsid w:val="631D05FE"/>
    <w:rsid w:val="63442359"/>
    <w:rsid w:val="63497970"/>
    <w:rsid w:val="634B7B8C"/>
    <w:rsid w:val="63A36E1A"/>
    <w:rsid w:val="64247AC9"/>
    <w:rsid w:val="642A6A61"/>
    <w:rsid w:val="643C2489"/>
    <w:rsid w:val="645A255B"/>
    <w:rsid w:val="64BA3B72"/>
    <w:rsid w:val="64D82018"/>
    <w:rsid w:val="64DE67DD"/>
    <w:rsid w:val="64E75692"/>
    <w:rsid w:val="64F15CCD"/>
    <w:rsid w:val="65293EFC"/>
    <w:rsid w:val="6549634D"/>
    <w:rsid w:val="65761066"/>
    <w:rsid w:val="6579470E"/>
    <w:rsid w:val="65C6174B"/>
    <w:rsid w:val="66040F97"/>
    <w:rsid w:val="660D2ED6"/>
    <w:rsid w:val="66344907"/>
    <w:rsid w:val="665062F1"/>
    <w:rsid w:val="66522FDF"/>
    <w:rsid w:val="665F74AA"/>
    <w:rsid w:val="667A42E4"/>
    <w:rsid w:val="66C0619B"/>
    <w:rsid w:val="670F0ED0"/>
    <w:rsid w:val="674C3ED2"/>
    <w:rsid w:val="67746658"/>
    <w:rsid w:val="67D22629"/>
    <w:rsid w:val="67EF120E"/>
    <w:rsid w:val="67FB48BC"/>
    <w:rsid w:val="67FF0F45"/>
    <w:rsid w:val="683A3A89"/>
    <w:rsid w:val="6863492D"/>
    <w:rsid w:val="687C4343"/>
    <w:rsid w:val="688427DB"/>
    <w:rsid w:val="68DE4FFE"/>
    <w:rsid w:val="69237AD8"/>
    <w:rsid w:val="694806C9"/>
    <w:rsid w:val="69C77840"/>
    <w:rsid w:val="69F148BD"/>
    <w:rsid w:val="6A1F767C"/>
    <w:rsid w:val="6A731DE8"/>
    <w:rsid w:val="6B2A31C6"/>
    <w:rsid w:val="6B60619E"/>
    <w:rsid w:val="6B8005EE"/>
    <w:rsid w:val="6C1C13D3"/>
    <w:rsid w:val="6C22207A"/>
    <w:rsid w:val="6C924135"/>
    <w:rsid w:val="6CB049F3"/>
    <w:rsid w:val="6CDA5ADC"/>
    <w:rsid w:val="6D237AE8"/>
    <w:rsid w:val="6D7F33B2"/>
    <w:rsid w:val="6D9C08D0"/>
    <w:rsid w:val="6DB91B96"/>
    <w:rsid w:val="6E0F17B6"/>
    <w:rsid w:val="6E174514"/>
    <w:rsid w:val="6E1D2F04"/>
    <w:rsid w:val="6E320557"/>
    <w:rsid w:val="6E4C0C5C"/>
    <w:rsid w:val="6EB56801"/>
    <w:rsid w:val="6EBB47FD"/>
    <w:rsid w:val="6ED03B74"/>
    <w:rsid w:val="6ED93F58"/>
    <w:rsid w:val="6EF54E4F"/>
    <w:rsid w:val="6F0F4163"/>
    <w:rsid w:val="6F1B3AC6"/>
    <w:rsid w:val="6F2319BD"/>
    <w:rsid w:val="6F2A2D4B"/>
    <w:rsid w:val="6F8F1287"/>
    <w:rsid w:val="6FA502F8"/>
    <w:rsid w:val="6FA56875"/>
    <w:rsid w:val="6FD76303"/>
    <w:rsid w:val="6FDB5DF3"/>
    <w:rsid w:val="6FE34674"/>
    <w:rsid w:val="700A0487"/>
    <w:rsid w:val="709D061E"/>
    <w:rsid w:val="70D62B19"/>
    <w:rsid w:val="70E1692C"/>
    <w:rsid w:val="70E53128"/>
    <w:rsid w:val="714A678D"/>
    <w:rsid w:val="716943CF"/>
    <w:rsid w:val="717870CB"/>
    <w:rsid w:val="717A18DE"/>
    <w:rsid w:val="71883D59"/>
    <w:rsid w:val="718C40F5"/>
    <w:rsid w:val="71D13CCD"/>
    <w:rsid w:val="71E91716"/>
    <w:rsid w:val="723914F7"/>
    <w:rsid w:val="726161C0"/>
    <w:rsid w:val="728E1DDE"/>
    <w:rsid w:val="7294672D"/>
    <w:rsid w:val="72957319"/>
    <w:rsid w:val="72F1230E"/>
    <w:rsid w:val="730E028E"/>
    <w:rsid w:val="731358A4"/>
    <w:rsid w:val="733B471A"/>
    <w:rsid w:val="736B56E0"/>
    <w:rsid w:val="737C7606"/>
    <w:rsid w:val="73867876"/>
    <w:rsid w:val="73884569"/>
    <w:rsid w:val="738923D2"/>
    <w:rsid w:val="74525985"/>
    <w:rsid w:val="74595672"/>
    <w:rsid w:val="746E51AC"/>
    <w:rsid w:val="74C4779E"/>
    <w:rsid w:val="74C8177A"/>
    <w:rsid w:val="75157FF9"/>
    <w:rsid w:val="75183646"/>
    <w:rsid w:val="75660855"/>
    <w:rsid w:val="756643B1"/>
    <w:rsid w:val="75DA08FB"/>
    <w:rsid w:val="75E36498"/>
    <w:rsid w:val="75E8379C"/>
    <w:rsid w:val="75F145C2"/>
    <w:rsid w:val="76832D41"/>
    <w:rsid w:val="76BE532A"/>
    <w:rsid w:val="76D812DE"/>
    <w:rsid w:val="76E539FB"/>
    <w:rsid w:val="77204A34"/>
    <w:rsid w:val="77335535"/>
    <w:rsid w:val="773402C7"/>
    <w:rsid w:val="77530965"/>
    <w:rsid w:val="775C1F10"/>
    <w:rsid w:val="777C4360"/>
    <w:rsid w:val="77996CC0"/>
    <w:rsid w:val="77DE3935"/>
    <w:rsid w:val="77FC724F"/>
    <w:rsid w:val="78014865"/>
    <w:rsid w:val="78AD22F7"/>
    <w:rsid w:val="78FF17B2"/>
    <w:rsid w:val="791D7E19"/>
    <w:rsid w:val="79273C8B"/>
    <w:rsid w:val="792F0F5E"/>
    <w:rsid w:val="796A7EA9"/>
    <w:rsid w:val="798A04DB"/>
    <w:rsid w:val="799F07DE"/>
    <w:rsid w:val="79D0629D"/>
    <w:rsid w:val="79D57D57"/>
    <w:rsid w:val="7A521FF0"/>
    <w:rsid w:val="7A8F7F06"/>
    <w:rsid w:val="7AA664FD"/>
    <w:rsid w:val="7AF728B3"/>
    <w:rsid w:val="7B0968A0"/>
    <w:rsid w:val="7B7D3443"/>
    <w:rsid w:val="7BAE2F2A"/>
    <w:rsid w:val="7BC5449C"/>
    <w:rsid w:val="7BD130ED"/>
    <w:rsid w:val="7BDC5ADA"/>
    <w:rsid w:val="7C725D31"/>
    <w:rsid w:val="7CA639BE"/>
    <w:rsid w:val="7CEF1BAF"/>
    <w:rsid w:val="7CF47100"/>
    <w:rsid w:val="7D10085C"/>
    <w:rsid w:val="7D926FDF"/>
    <w:rsid w:val="7D9920B0"/>
    <w:rsid w:val="7DF6770E"/>
    <w:rsid w:val="7E345F26"/>
    <w:rsid w:val="7E8645F2"/>
    <w:rsid w:val="7E8B4E88"/>
    <w:rsid w:val="7EA9411B"/>
    <w:rsid w:val="7EDA75F7"/>
    <w:rsid w:val="7EE34CC4"/>
    <w:rsid w:val="7EF15D4E"/>
    <w:rsid w:val="7F382B72"/>
    <w:rsid w:val="7F4B54FB"/>
    <w:rsid w:val="7F9B208F"/>
    <w:rsid w:val="7FAE2D7E"/>
    <w:rsid w:val="7FD4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E152A"/>
  <w15:docId w15:val="{FA155AD4-AD52-45E6-B674-7E88676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 w:qFormat="1"/>
    <w:lsdException w:name="List Bullet" w:semiHidden="1" w:unhideWhenUsed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0" w:qFormat="1"/>
    <w:lsdException w:name="Closing" w:semiHidden="1" w:unhideWhenUsed="1" w:qFormat="1"/>
    <w:lsdException w:name="Signature" w:semiHidden="1" w:unhideWhenUsed="1" w:qFormat="1"/>
    <w:lsdException w:name="Default Paragraph Font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 w:qFormat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</w:pPr>
    <w:rPr>
      <w:rFonts w:ascii="Consolas" w:eastAsiaTheme="minorEastAsia" w:hAnsi="Consolas" w:cstheme="minorBidi"/>
      <w:lang w:eastAsia="en-US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List3">
    <w:name w:val="List 3"/>
    <w:basedOn w:val="Normal"/>
    <w:uiPriority w:val="99"/>
    <w:semiHidden/>
    <w:unhideWhenUsed/>
    <w:qFormat/>
    <w:pPr>
      <w:ind w:left="1080" w:hanging="360"/>
      <w:contextualSpacing/>
    </w:pPr>
  </w:style>
  <w:style w:type="paragraph" w:styleId="TOC7">
    <w:name w:val="toc 7"/>
    <w:basedOn w:val="Normal"/>
    <w:next w:val="Normal"/>
    <w:uiPriority w:val="39"/>
    <w:semiHidden/>
    <w:unhideWhenUsed/>
    <w:qFormat/>
    <w:pPr>
      <w:spacing w:after="100"/>
      <w:ind w:left="1440"/>
    </w:pPr>
  </w:style>
  <w:style w:type="paragraph" w:styleId="ListNumber2">
    <w:name w:val="List Number 2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after="0"/>
      <w:ind w:left="240" w:hanging="24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before="0" w:after="0"/>
    </w:pPr>
  </w:style>
  <w:style w:type="paragraph" w:styleId="ListBullet4">
    <w:name w:val="List Bullet 4"/>
    <w:basedOn w:val="Normal"/>
    <w:uiPriority w:val="99"/>
    <w:semiHidden/>
    <w:unhideWhenUsed/>
    <w:qFormat/>
    <w:pPr>
      <w:numPr>
        <w:numId w:val="4"/>
      </w:numPr>
      <w:contextualSpacing/>
    </w:pPr>
  </w:style>
  <w:style w:type="paragraph" w:styleId="Index8">
    <w:name w:val="index 8"/>
    <w:basedOn w:val="Normal"/>
    <w:next w:val="Normal"/>
    <w:uiPriority w:val="99"/>
    <w:semiHidden/>
    <w:unhideWhenUsed/>
    <w:qFormat/>
    <w:pPr>
      <w:spacing w:before="0" w:after="0"/>
      <w:ind w:left="1920" w:hanging="24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  <w:pPr>
      <w:spacing w:before="0" w:after="0"/>
    </w:pPr>
  </w:style>
  <w:style w:type="paragraph" w:styleId="ListNumber">
    <w:name w:val="List Number"/>
    <w:basedOn w:val="Normal"/>
    <w:uiPriority w:val="99"/>
    <w:semiHidden/>
    <w:unhideWhenUsed/>
    <w:qFormat/>
    <w:pPr>
      <w:numPr>
        <w:numId w:val="5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pPr>
      <w:ind w:left="720"/>
    </w:p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Index5">
    <w:name w:val="index 5"/>
    <w:basedOn w:val="Normal"/>
    <w:next w:val="Normal"/>
    <w:uiPriority w:val="99"/>
    <w:semiHidden/>
    <w:unhideWhenUsed/>
    <w:pPr>
      <w:spacing w:before="0" w:after="0"/>
      <w:ind w:left="1200" w:hanging="240"/>
    </w:pPr>
  </w:style>
  <w:style w:type="paragraph" w:styleId="ListBullet">
    <w:name w:val="List Bullet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pPr>
      <w:spacing w:before="0" w:after="0"/>
    </w:pPr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qFormat/>
    <w:rPr>
      <w:rFonts w:asciiTheme="majorHAnsi" w:eastAsiaTheme="majorEastAsia" w:hAnsiTheme="majorHAnsi" w:cstheme="majorBidi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uiPriority w:val="99"/>
    <w:semiHidden/>
    <w:unhideWhenUsed/>
    <w:qFormat/>
    <w:pPr>
      <w:spacing w:before="0" w:after="0"/>
      <w:ind w:left="1440" w:hanging="24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spacing w:before="0" w:after="0"/>
      <w:ind w:left="4320"/>
    </w:pPr>
  </w:style>
  <w:style w:type="paragraph" w:styleId="ListBullet3">
    <w:name w:val="List Bullet 3"/>
    <w:basedOn w:val="Normal"/>
    <w:uiPriority w:val="99"/>
    <w:semiHidden/>
    <w:unhideWhenUsed/>
    <w:qFormat/>
    <w:pPr>
      <w:numPr>
        <w:numId w:val="7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="360"/>
    </w:pPr>
  </w:style>
  <w:style w:type="paragraph" w:styleId="ListNumber3">
    <w:name w:val="List Number 3"/>
    <w:basedOn w:val="Normal"/>
    <w:uiPriority w:val="99"/>
    <w:semiHidden/>
    <w:unhideWhenUsed/>
    <w:qFormat/>
    <w:pPr>
      <w:numPr>
        <w:numId w:val="8"/>
      </w:numPr>
      <w:contextualSpacing/>
    </w:pPr>
  </w:style>
  <w:style w:type="paragraph" w:styleId="List2">
    <w:name w:val="List 2"/>
    <w:basedOn w:val="Normal"/>
    <w:uiPriority w:val="99"/>
    <w:semiHidden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360"/>
      <w:contextualSpacing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ListBullet2">
    <w:name w:val="List Bullet 2"/>
    <w:basedOn w:val="Normal"/>
    <w:uiPriority w:val="99"/>
    <w:semiHidden/>
    <w:unhideWhenUsed/>
    <w:qFormat/>
    <w:pPr>
      <w:numPr>
        <w:numId w:val="9"/>
      </w:numPr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pPr>
      <w:spacing w:before="0" w:after="0"/>
    </w:pPr>
    <w:rPr>
      <w:i/>
      <w:iCs/>
    </w:rPr>
  </w:style>
  <w:style w:type="paragraph" w:styleId="Index4">
    <w:name w:val="index 4"/>
    <w:basedOn w:val="Normal"/>
    <w:next w:val="Normal"/>
    <w:uiPriority w:val="99"/>
    <w:semiHidden/>
    <w:unhideWhenUsed/>
    <w:qFormat/>
    <w:pPr>
      <w:spacing w:before="0" w:after="0"/>
      <w:ind w:left="960" w:hanging="240"/>
    </w:pPr>
  </w:style>
  <w:style w:type="paragraph" w:styleId="TOC5">
    <w:name w:val="toc 5"/>
    <w:basedOn w:val="Normal"/>
    <w:next w:val="Normal"/>
    <w:uiPriority w:val="39"/>
    <w:semiHidden/>
    <w:unhideWhenUsed/>
    <w:qFormat/>
    <w:pPr>
      <w:spacing w:after="100"/>
      <w:ind w:left="960"/>
    </w:pPr>
  </w:style>
  <w:style w:type="paragraph" w:styleId="TOC3">
    <w:name w:val="toc 3"/>
    <w:basedOn w:val="Normal"/>
    <w:next w:val="Normal"/>
    <w:uiPriority w:val="39"/>
    <w:semiHidden/>
    <w:unhideWhenUsed/>
    <w:qFormat/>
    <w:pPr>
      <w:spacing w:after="100"/>
      <w:ind w:left="480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pPr>
      <w:spacing w:before="0" w:after="0"/>
    </w:pPr>
    <w:rPr>
      <w:rFonts w:ascii="Consolas" w:hAnsi="Consolas"/>
      <w:sz w:val="21"/>
      <w:szCs w:val="21"/>
    </w:rPr>
  </w:style>
  <w:style w:type="paragraph" w:styleId="ListBullet5">
    <w:name w:val="List Bullet 5"/>
    <w:basedOn w:val="Normal"/>
    <w:uiPriority w:val="99"/>
    <w:semiHidden/>
    <w:unhideWhenUsed/>
    <w:qFormat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numPr>
        <w:numId w:val="11"/>
      </w:numPr>
      <w:contextualSpacing/>
    </w:pPr>
  </w:style>
  <w:style w:type="paragraph" w:styleId="TOC8">
    <w:name w:val="toc 8"/>
    <w:basedOn w:val="Normal"/>
    <w:next w:val="Normal"/>
    <w:uiPriority w:val="39"/>
    <w:semiHidden/>
    <w:unhideWhenUsed/>
    <w:qFormat/>
    <w:pPr>
      <w:spacing w:after="100"/>
      <w:ind w:left="1680"/>
    </w:pPr>
  </w:style>
  <w:style w:type="paragraph" w:styleId="Index3">
    <w:name w:val="index 3"/>
    <w:basedOn w:val="Normal"/>
    <w:next w:val="Normal"/>
    <w:uiPriority w:val="99"/>
    <w:semiHidden/>
    <w:unhideWhenUsed/>
    <w:qFormat/>
    <w:pPr>
      <w:spacing w:before="0" w:after="0"/>
      <w:ind w:left="720" w:hanging="2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EnvelopeReturn">
    <w:name w:val="envelope return"/>
    <w:basedOn w:val="Normal"/>
    <w:uiPriority w:val="99"/>
    <w:semiHidden/>
    <w:unhideWhenUsed/>
    <w:qFormat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pPr>
      <w:spacing w:before="0" w:after="0"/>
      <w:ind w:left="4320"/>
    </w:pPr>
  </w:style>
  <w:style w:type="paragraph" w:styleId="TOC1">
    <w:name w:val="toc 1"/>
    <w:basedOn w:val="Normal"/>
    <w:next w:val="Normal"/>
    <w:uiPriority w:val="39"/>
    <w:semiHidden/>
    <w:unhideWhenUsed/>
    <w:qFormat/>
    <w:pPr>
      <w:spacing w:after="100"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uiPriority w:val="39"/>
    <w:semiHidden/>
    <w:unhideWhenUsed/>
    <w:qFormat/>
    <w:pPr>
      <w:spacing w:after="100"/>
      <w:ind w:left="720"/>
    </w:pPr>
  </w:style>
  <w:style w:type="paragraph" w:styleId="IndexHeading">
    <w:name w:val="index heading"/>
    <w:basedOn w:val="Normal"/>
    <w:next w:val="Index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uiPriority w:val="99"/>
    <w:semiHidden/>
    <w:unhideWhenUsed/>
    <w:qFormat/>
    <w:pPr>
      <w:spacing w:before="0" w:after="0"/>
      <w:ind w:left="240" w:hanging="240"/>
    </w:p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ListNumber5">
    <w:name w:val="List Number 5"/>
    <w:basedOn w:val="Normal"/>
    <w:uiPriority w:val="99"/>
    <w:semiHidden/>
    <w:unhideWhenUsed/>
    <w:qFormat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qFormat/>
    <w:pPr>
      <w:spacing w:after="100"/>
      <w:ind w:left="1200"/>
    </w:pPr>
  </w:style>
  <w:style w:type="paragraph" w:styleId="List5">
    <w:name w:val="List 5"/>
    <w:basedOn w:val="Normal"/>
    <w:uiPriority w:val="99"/>
    <w:semiHidden/>
    <w:unhideWhenUsed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uiPriority w:val="99"/>
    <w:semiHidden/>
    <w:unhideWhenUsed/>
    <w:qFormat/>
    <w:pPr>
      <w:spacing w:before="0" w:after="0"/>
      <w:ind w:left="1680" w:hanging="240"/>
    </w:pPr>
  </w:style>
  <w:style w:type="paragraph" w:styleId="Index9">
    <w:name w:val="index 9"/>
    <w:basedOn w:val="Normal"/>
    <w:next w:val="Normal"/>
    <w:uiPriority w:val="99"/>
    <w:semiHidden/>
    <w:unhideWhenUsed/>
    <w:qFormat/>
    <w:pPr>
      <w:spacing w:before="0" w:after="0"/>
      <w:ind w:left="216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pPr>
      <w:spacing w:after="0"/>
    </w:pPr>
  </w:style>
  <w:style w:type="paragraph" w:styleId="TOC2">
    <w:name w:val="toc 2"/>
    <w:basedOn w:val="Normal"/>
    <w:next w:val="Normal"/>
    <w:uiPriority w:val="39"/>
    <w:semiHidden/>
    <w:unhideWhenUsed/>
    <w:qFormat/>
    <w:pPr>
      <w:spacing w:after="100"/>
      <w:ind w:left="240"/>
    </w:pPr>
  </w:style>
  <w:style w:type="paragraph" w:styleId="TOC9">
    <w:name w:val="toc 9"/>
    <w:basedOn w:val="Normal"/>
    <w:next w:val="Normal"/>
    <w:uiPriority w:val="39"/>
    <w:semiHidden/>
    <w:unhideWhenUsed/>
    <w:qFormat/>
    <w:pPr>
      <w:spacing w:after="100"/>
      <w:ind w:left="192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qFormat/>
    <w:pPr>
      <w:ind w:left="1440" w:hanging="36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uiPriority w:val="99"/>
    <w:semiHidden/>
    <w:unhideWhenUsed/>
    <w:qFormat/>
    <w:pPr>
      <w:spacing w:before="0" w:after="0"/>
      <w:ind w:left="480" w:hanging="240"/>
    </w:p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spacing w:after="240"/>
      <w:ind w:firstLine="36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240"/>
      <w:ind w:firstLine="360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semiHidden/>
    <w:unhideWhenUsed/>
    <w:qFormat/>
    <w:pPr>
      <w:spacing w:before="120"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uiPriority w:val="99"/>
    <w:semiHidden/>
    <w:unhideWhenUsed/>
    <w:qFormat/>
    <w:pPr>
      <w:spacing w:before="120" w:after="24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qFormat/>
    <w:pPr>
      <w:spacing w:before="120" w:after="24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qFormat/>
    <w:pPr>
      <w:spacing w:before="120" w:after="24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pPr>
      <w:spacing w:before="120" w:after="24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pPr>
      <w:spacing w:before="120" w:after="24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qFormat/>
    <w:pPr>
      <w:spacing w:before="120" w:after="24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qFormat/>
    <w:pPr>
      <w:spacing w:before="120" w:after="24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qFormat/>
    <w:pPr>
      <w:spacing w:before="120" w:after="24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qFormat/>
    <w:pPr>
      <w:spacing w:before="120" w:after="24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qFormat/>
    <w:pPr>
      <w:spacing w:before="120" w:after="24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qFormat/>
    <w:pPr>
      <w:spacing w:before="120" w:after="24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qFormat/>
    <w:pPr>
      <w:spacing w:before="120" w:after="240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qFormat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qFormat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pPr>
      <w:spacing w:before="120" w:after="240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pPr>
      <w:spacing w:before="120" w:after="24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pPr>
      <w:spacing w:before="120" w:after="240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pPr>
      <w:spacing w:before="120" w:after="24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pPr>
      <w:spacing w:before="120" w:after="24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rFonts w:eastAsiaTheme="majorEastAsia"/>
      <w:b/>
      <w:color w:val="000000" w:themeColor="text1"/>
      <w:u w:val="none"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Theme="minorEastAsi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Theme="minorEastAsia" w:hAnsi="Tahoma" w:cs="Tahoma"/>
      <w:b/>
      <w:bCs/>
      <w:sz w:val="16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  <w:sz w:val="16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Theme="minorEastAsia"/>
      <w:sz w:val="16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  <w:rPr>
      <w:rFonts w:cs="Times New Roman"/>
      <w:sz w:val="16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Theme="minorEastAsia"/>
      <w:sz w:val="16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15">
    <w:name w:val="样式1"/>
    <w:basedOn w:val="Normal"/>
    <w:link w:val="16"/>
    <w:qFormat/>
    <w:pPr>
      <w:widowControl w:val="0"/>
      <w:spacing w:before="0" w:after="0"/>
      <w:jc w:val="both"/>
    </w:pPr>
  </w:style>
  <w:style w:type="character" w:customStyle="1" w:styleId="16">
    <w:name w:val="样式1 字符"/>
    <w:basedOn w:val="DefaultParagraphFont"/>
    <w:link w:val="15"/>
    <w:qFormat/>
    <w:rPr>
      <w:rFonts w:eastAsiaTheme="minorEastAsia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244061" w:themeColor="accent1" w:themeShade="80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customStyle="1" w:styleId="17">
    <w:name w:val="书目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eastAsiaTheme="minorEastAsia" w:cstheme="minorBidi"/>
      <w:sz w:val="24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eastAsiaTheme="minorEastAsia" w:cstheme="minorBidi"/>
      <w:sz w:val="24"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rFonts w:eastAsiaTheme="minorEastAsia" w:cstheme="minorBidi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rFonts w:eastAsiaTheme="minorEastAsia" w:cstheme="minorBidi"/>
      <w:sz w:val="24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rFonts w:eastAsiaTheme="minorEastAsia" w:cstheme="minorBidi"/>
      <w:sz w:val="24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rFonts w:eastAsiaTheme="minorEastAsia" w:cstheme="minorBidi"/>
      <w:sz w:val="24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rFonts w:eastAsiaTheme="minorEastAsia" w:cstheme="minorBidi"/>
      <w:sz w:val="24"/>
      <w:szCs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rFonts w:eastAsiaTheme="minorEastAsia" w:cstheme="minorBidi"/>
      <w:sz w:val="16"/>
      <w:szCs w:val="16"/>
    </w:rPr>
  </w:style>
  <w:style w:type="character" w:customStyle="1" w:styleId="21">
    <w:name w:val="书籍标题2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rFonts w:eastAsiaTheme="minorEastAsia" w:cstheme="minorBidi"/>
      <w:sz w:val="24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Pr>
      <w:rFonts w:eastAsiaTheme="minorEastAsia" w:cstheme="minorBidi"/>
      <w:sz w:val="24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eastAsiaTheme="minorEastAsia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rFonts w:eastAsiaTheme="minorEastAsia" w:cstheme="minorBidi"/>
      <w:sz w:val="24"/>
      <w:szCs w:val="22"/>
    </w:rPr>
  </w:style>
  <w:style w:type="table" w:customStyle="1" w:styleId="110">
    <w:name w:val="网格表 1 浅色1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qFormat/>
    <w:tblPr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tblPr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tblPr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tblPr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qFormat/>
    <w:tblPr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qFormat/>
    <w:tblPr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tblPr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网格表 2 - 着色 21"/>
    <w:basedOn w:val="TableNormal"/>
    <w:uiPriority w:val="47"/>
    <w:tblPr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网格表 2 - 着色 31"/>
    <w:basedOn w:val="TableNormal"/>
    <w:uiPriority w:val="47"/>
    <w:qFormat/>
    <w:tblPr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网格表 2 - 着色 41"/>
    <w:basedOn w:val="TableNormal"/>
    <w:uiPriority w:val="47"/>
    <w:tblPr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网格表 2 - 着色 51"/>
    <w:basedOn w:val="TableNormal"/>
    <w:uiPriority w:val="47"/>
    <w:tblPr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网格表 2 - 着色 61"/>
    <w:basedOn w:val="TableNormal"/>
    <w:uiPriority w:val="47"/>
    <w:tblPr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网格表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网格表 4 - 着色 21"/>
    <w:basedOn w:val="TableNormal"/>
    <w:uiPriority w:val="49"/>
    <w:qFormat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网格表 4 - 着色 31"/>
    <w:basedOn w:val="TableNormal"/>
    <w:uiPriority w:val="49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网格表 4 - 着色 41"/>
    <w:basedOn w:val="TableNormal"/>
    <w:uiPriority w:val="49"/>
    <w:qFormat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网格表 4 - 着色 51"/>
    <w:basedOn w:val="TableNormal"/>
    <w:uiPriority w:val="49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网格表 4 - 着色 61"/>
    <w:basedOn w:val="TableNormal"/>
    <w:uiPriority w:val="49"/>
    <w:qFormat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网格表 5 深色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网格表 6 彩色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qFormat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qFormat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qFormat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qFormat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qFormat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qFormat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网格表 7 彩色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qFormat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qFormat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qFormat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qFormat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qFormat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qFormat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8">
    <w:name w:val="井号标签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rFonts w:eastAsiaTheme="minorEastAsia" w:cstheme="minorBidi"/>
      <w:i/>
      <w:iCs/>
      <w:sz w:val="24"/>
      <w:szCs w:val="22"/>
    </w:rPr>
  </w:style>
  <w:style w:type="character" w:customStyle="1" w:styleId="22">
    <w:name w:val="明显强调2"/>
    <w:basedOn w:val="DefaultParagraphFont"/>
    <w:uiPriority w:val="21"/>
    <w:qFormat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eastAsiaTheme="minorEastAsia" w:cstheme="minorBidi"/>
      <w:i/>
      <w:iCs/>
      <w:color w:val="4F81BD" w:themeColor="accent1"/>
      <w:sz w:val="24"/>
      <w:szCs w:val="22"/>
    </w:rPr>
  </w:style>
  <w:style w:type="character" w:customStyle="1" w:styleId="23">
    <w:name w:val="明显参考2"/>
    <w:basedOn w:val="DefaultParagraphFont"/>
    <w:uiPriority w:val="32"/>
    <w:qFormat/>
    <w:rPr>
      <w:b/>
      <w:bCs/>
      <w:smallCaps/>
      <w:color w:val="4F81BD" w:themeColor="accent1"/>
      <w:spacing w:val="5"/>
    </w:rPr>
  </w:style>
  <w:style w:type="table" w:customStyle="1" w:styleId="111">
    <w:name w:val="清单表 1 浅色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1">
    <w:name w:val="清单表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qFormat/>
    <w:tblPr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qFormat/>
    <w:tblPr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qFormat/>
    <w:tblPr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qFormat/>
    <w:tblPr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qFormat/>
    <w:tblPr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qFormat/>
    <w:tblPr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清单表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qFormat/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qFormat/>
    <w:tblPr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qFormat/>
    <w:tblPr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qFormat/>
    <w:tblPr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qFormat/>
    <w:tblPr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qFormat/>
    <w:tblPr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qFormat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qFormat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qFormat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qFormat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清单表 5 深色1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qFormat/>
    <w:rPr>
      <w:color w:val="FFFFFF" w:themeColor="background1"/>
    </w:rPr>
    <w:tblPr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qFormat/>
    <w:rPr>
      <w:color w:val="FFFFFF" w:themeColor="background1"/>
    </w:rPr>
    <w:tblPr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qFormat/>
    <w:rPr>
      <w:color w:val="FFFFFF" w:themeColor="background1"/>
    </w:rPr>
    <w:tblPr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qFormat/>
    <w:rPr>
      <w:color w:val="FFFFFF" w:themeColor="background1"/>
    </w:rPr>
    <w:tblPr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Pr>
      <w:color w:val="FFFFFF" w:themeColor="background1"/>
    </w:rPr>
    <w:tblPr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Pr>
      <w:color w:val="FFFFFF" w:themeColor="background1"/>
    </w:rPr>
    <w:tblPr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Pr>
      <w:color w:val="365F91" w:themeColor="accent1" w:themeShade="BF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Pr>
      <w:color w:val="943634" w:themeColor="accent2" w:themeShade="BF"/>
    </w:rPr>
    <w:tblPr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Pr>
      <w:color w:val="76923C" w:themeColor="accent3" w:themeShade="BF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Pr>
      <w:color w:val="5F497A" w:themeColor="accent4" w:themeShade="BF"/>
    </w:rPr>
    <w:tblPr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Pr>
      <w:color w:val="31849B" w:themeColor="accent5" w:themeShade="BF"/>
    </w:rPr>
    <w:tblPr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Pr>
      <w:color w:val="E36C0A" w:themeColor="accent6" w:themeShade="BF"/>
    </w:rPr>
    <w:tblPr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清单表 7 彩色1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Pr>
      <w:color w:val="365F91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Pr>
      <w:color w:val="943634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Pr>
      <w:color w:val="76923C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Pr>
      <w:color w:val="5F497A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Pr>
      <w:color w:val="E36C0A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eastAsiaTheme="minorEastAsia" w:hAnsi="Consolas" w:cstheme="minorBidi"/>
    </w:rPr>
  </w:style>
  <w:style w:type="character" w:customStyle="1" w:styleId="19">
    <w:name w:val="@他1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rFonts w:eastAsiaTheme="minorEastAsia" w:cstheme="minorBidi"/>
      <w:sz w:val="24"/>
      <w:szCs w:val="22"/>
    </w:rPr>
  </w:style>
  <w:style w:type="table" w:customStyle="1" w:styleId="112">
    <w:name w:val="无格式表格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eastAsiaTheme="minorEastAsia" w:hAnsi="Consolas" w:cstheme="minorBidi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rFonts w:eastAsiaTheme="minorEastAsia" w:cstheme="minorBidi"/>
      <w:sz w:val="24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rFonts w:eastAsiaTheme="minorEastAsia" w:cstheme="minorBidi"/>
      <w:sz w:val="24"/>
      <w:szCs w:val="22"/>
    </w:rPr>
  </w:style>
  <w:style w:type="character" w:customStyle="1" w:styleId="1a">
    <w:name w:val="智能超链接1"/>
    <w:basedOn w:val="DefaultParagraphFont"/>
    <w:uiPriority w:val="99"/>
    <w:semiHidden/>
    <w:unhideWhenUsed/>
    <w:rPr>
      <w:u w:val="dotted"/>
    </w:rPr>
  </w:style>
  <w:style w:type="character" w:customStyle="1" w:styleId="1b">
    <w:name w:val="智能链接1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24">
    <w:name w:val="不明显强调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1c">
    <w:name w:val="不明显参考1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1d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keepNext/>
      <w:keepLines/>
      <w:numPr>
        <w:numId w:val="0"/>
      </w:numPr>
      <w:tabs>
        <w:tab w:val="clear" w:pos="567"/>
      </w:tabs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customStyle="1" w:styleId="4">
    <w:name w:val="未处理的提及4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-">
    <w:name w:val=":-(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109/SMI.2010.25" TargetMode="External"/><Relationship Id="rId18" Type="http://schemas.openxmlformats.org/officeDocument/2006/relationships/hyperlink" Target="https://doi.org/10.1016/j.compag.2019.05.043" TargetMode="External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hyperlink" Target="https://doi.org/10.1109/34.3881" TargetMode="External"/><Relationship Id="rId17" Type="http://schemas.openxmlformats.org/officeDocument/2006/relationships/hyperlink" Target="https://doi.org/10.3389/fpls.2019.00248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90/plants9050571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s://doi.org/10.1109/ICCET.2010.5486012" TargetMode="External"/><Relationship Id="rId23" Type="http://schemas.openxmlformats.org/officeDocument/2006/relationships/header" Target="header3.xml"/><Relationship Id="rId10" Type="http://schemas.openxmlformats.org/officeDocument/2006/relationships/image" Target="media/image2.tiff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yperlink" Target="https://doi.org/10.5201/ipol.2017.208" TargetMode="External"/><Relationship Id="rId22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75</TotalTime>
  <Pages>3</Pages>
  <Words>2127</Words>
  <Characters>12126</Characters>
  <Application>Microsoft Office Word</Application>
  <DocSecurity>0</DocSecurity>
  <Lines>101</Lines>
  <Paragraphs>28</Paragraphs>
  <ScaleCrop>false</ScaleCrop>
  <Company/>
  <LinksUpToDate>false</LinksUpToDate>
  <CharactersWithSpaces>1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India Humphreys</cp:lastModifiedBy>
  <cp:revision>37</cp:revision>
  <cp:lastPrinted>2023-05-07T10:39:00Z</cp:lastPrinted>
  <dcterms:created xsi:type="dcterms:W3CDTF">2023-05-06T01:34:00Z</dcterms:created>
  <dcterms:modified xsi:type="dcterms:W3CDTF">2023-06-0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2D1500EF4349EEA9381AA60BA38181</vt:lpwstr>
  </property>
  <property fmtid="{D5CDD505-2E9C-101B-9397-08002B2CF9AE}" pid="3" name="KSOProductBuildVer">
    <vt:lpwstr>2052-11.1.0.14309</vt:lpwstr>
  </property>
  <property fmtid="{D5CDD505-2E9C-101B-9397-08002B2CF9AE}" pid="4" name="LE1">
    <vt:filetime>2023-05-03T01:44:43Z</vt:filetime>
  </property>
</Properties>
</file>